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4D46B6" w:rsidRPr="00922009" w:rsidRDefault="00630C66" w:rsidP="00922009">
      <w:pPr>
        <w:spacing w:after="0" w:line="240" w:lineRule="auto"/>
        <w:contextualSpacing/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</w:pPr>
      <w:bookmarkStart w:id="0" w:name="_GoBack"/>
      <w:bookmarkEnd w:id="0"/>
      <w:proofErr w:type="gramStart"/>
      <w:r>
        <w:rPr>
          <w:rFonts w:ascii="Times New Roman" w:eastAsia="맑은 고딕" w:hAnsi="Times New Roman" w:cs="Times New Roman" w:hint="eastAsia"/>
          <w:b/>
          <w:bCs/>
          <w:kern w:val="0"/>
          <w:sz w:val="22"/>
          <w:szCs w:val="24"/>
        </w:rPr>
        <w:t>S1</w:t>
      </w:r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 Table.</w:t>
      </w:r>
      <w:proofErr w:type="gramEnd"/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 Factors A</w:t>
      </w:r>
      <w:r w:rsidR="004D46B6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ssociated with K-PCAT </w:t>
      </w:r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>T</w:t>
      </w:r>
      <w:r w:rsidR="004D46B6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otal </w:t>
      </w:r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>S</w:t>
      </w:r>
      <w:r w:rsidR="004D46B6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cores for </w:t>
      </w:r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>E</w:t>
      </w:r>
      <w:r w:rsidR="004D46B6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ach </w:t>
      </w:r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>H</w:t>
      </w:r>
      <w:r w:rsidR="004D46B6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 xml:space="preserve">ealthcare </w:t>
      </w:r>
      <w:r w:rsidR="008F3ABF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>F</w:t>
      </w:r>
      <w:r w:rsidR="004D46B6" w:rsidRPr="00922009">
        <w:rPr>
          <w:rFonts w:ascii="Times New Roman" w:eastAsia="맑은 고딕" w:hAnsi="Times New Roman" w:cs="Times New Roman"/>
          <w:b/>
          <w:bCs/>
          <w:kern w:val="0"/>
          <w:sz w:val="22"/>
          <w:szCs w:val="24"/>
        </w:rPr>
        <w:t>acility</w:t>
      </w:r>
    </w:p>
    <w:p w:rsidR="004D46B6" w:rsidRPr="00922009" w:rsidRDefault="004D46B6" w:rsidP="00922009">
      <w:pPr>
        <w:spacing w:after="0" w:line="276" w:lineRule="auto"/>
        <w:rPr>
          <w:rFonts w:ascii="Times New Roman" w:eastAsia="맑은 고딕" w:hAnsi="Times New Roman" w:cs="Times New Roman"/>
          <w:b/>
          <w:sz w:val="6"/>
          <w:szCs w:val="20"/>
        </w:rPr>
      </w:pPr>
    </w:p>
    <w:tbl>
      <w:tblPr>
        <w:tblW w:w="136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9"/>
        <w:gridCol w:w="895"/>
        <w:gridCol w:w="703"/>
        <w:gridCol w:w="876"/>
        <w:gridCol w:w="691"/>
        <w:gridCol w:w="187"/>
        <w:gridCol w:w="895"/>
        <w:gridCol w:w="747"/>
        <w:gridCol w:w="876"/>
        <w:gridCol w:w="687"/>
        <w:gridCol w:w="189"/>
        <w:gridCol w:w="895"/>
        <w:gridCol w:w="704"/>
        <w:gridCol w:w="876"/>
        <w:gridCol w:w="774"/>
      </w:tblGrid>
      <w:tr w:rsidR="004D46B6" w:rsidRPr="00922009" w:rsidTr="00E377E7">
        <w:trPr>
          <w:trHeight w:val="113"/>
        </w:trPr>
        <w:tc>
          <w:tcPr>
            <w:tcW w:w="36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　</w:t>
            </w:r>
          </w:p>
        </w:tc>
        <w:tc>
          <w:tcPr>
            <w:tcW w:w="31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UHS (n = 5,453)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linic (n = 5,519)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Hospital (n = 5,014)</w:t>
            </w:r>
          </w:p>
        </w:tc>
      </w:tr>
      <w:tr w:rsidR="004D46B6" w:rsidRPr="00922009" w:rsidTr="00E377E7">
        <w:trPr>
          <w:trHeight w:val="61"/>
        </w:trPr>
        <w:tc>
          <w:tcPr>
            <w:tcW w:w="367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922009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  <w:t>P</w:t>
            </w: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87" w:type="dxa"/>
            <w:tcBorders>
              <w:left w:val="nil"/>
              <w:bottom w:val="single" w:sz="4" w:space="0" w:color="auto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  <w:t>P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922009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  <w:t>P</w:t>
            </w: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89" w:type="dxa"/>
            <w:tcBorders>
              <w:left w:val="nil"/>
              <w:bottom w:val="single" w:sz="4" w:space="0" w:color="auto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922009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szCs w:val="20"/>
              </w:rPr>
              <w:t>P</w:t>
            </w: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bscript"/>
              </w:rPr>
              <w:t>trend</w:t>
            </w:r>
            <w:proofErr w:type="spellEnd"/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07 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29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8 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9 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Fe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3.7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4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3.5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Jo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Studen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Staf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5.5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54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0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968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Facul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3.74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56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7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Income leve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834 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.26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Low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Midd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57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72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Hig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0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97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30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1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elf-perceived healt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4 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328 </w:t>
            </w: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oo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Fai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4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6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4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36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Poo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44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10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2.62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5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48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omorbid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cute disease on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4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38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80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77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Chronic </w:t>
            </w:r>
            <w:proofErr w:type="spellStart"/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ondition</w:t>
            </w: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91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9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6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6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29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Hospital visit for chronic condi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 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48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6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74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Medical doctor in the fami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7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1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95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43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Having a regular docto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.00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.2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.0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mbulatory care visit per year, 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2 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107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–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–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30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46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0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4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–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7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2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2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85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2.1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≥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1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1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1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2.7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Medical expense per year, </w:t>
            </w:r>
            <w:proofErr w:type="spellStart"/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KRW</w:t>
            </w: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22 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100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250,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50,000–499,9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8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2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47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5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00,000–999,99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06 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3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205 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82 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223 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0 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7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05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4D46B6" w:rsidRPr="00922009" w:rsidTr="00E377E7">
        <w:trPr>
          <w:trHeight w:val="204"/>
        </w:trPr>
        <w:tc>
          <w:tcPr>
            <w:tcW w:w="36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≥1,000,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2.31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8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32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1.47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91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16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2200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.032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6B6" w:rsidRPr="00922009" w:rsidRDefault="004D46B6" w:rsidP="00922009">
            <w:pPr>
              <w:wordWrap/>
              <w:snapToGrid w:val="0"/>
              <w:spacing w:after="0" w:line="220" w:lineRule="exac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:rsidR="004D46B6" w:rsidRPr="00922009" w:rsidRDefault="004D46B6" w:rsidP="00922009">
      <w:pPr>
        <w:spacing w:after="0" w:line="240" w:lineRule="auto"/>
        <w:contextualSpacing/>
        <w:rPr>
          <w:rFonts w:ascii="Times New Roman" w:eastAsia="맑은 고딕" w:hAnsi="Times New Roman" w:cs="Times New Roman"/>
          <w:bCs/>
          <w:kern w:val="0"/>
          <w:sz w:val="18"/>
          <w:szCs w:val="24"/>
        </w:rPr>
      </w:pPr>
      <w:r w:rsidRPr="00922009">
        <w:rPr>
          <w:rFonts w:ascii="Times New Roman" w:eastAsia="맑은 고딕" w:hAnsi="Times New Roman" w:cs="Times New Roman"/>
          <w:bCs/>
          <w:color w:val="000000"/>
          <w:kern w:val="0"/>
          <w:sz w:val="18"/>
          <w:szCs w:val="20"/>
        </w:rPr>
        <w:t>K-PCAT = Korean Primary Care Assessment Tool</w:t>
      </w:r>
      <w:r w:rsidRPr="00922009">
        <w:rPr>
          <w:rFonts w:ascii="Times New Roman" w:eastAsia="맑은 고딕" w:hAnsi="Times New Roman" w:cs="Times New Roman"/>
          <w:bCs/>
          <w:szCs w:val="20"/>
        </w:rPr>
        <w:t>, β</w:t>
      </w:r>
      <w:r w:rsidRPr="00922009">
        <w:rPr>
          <w:rFonts w:ascii="Times New Roman" w:eastAsia="맑은 고딕" w:hAnsi="Times New Roman" w:cs="Times New Roman"/>
          <w:bCs/>
          <w:kern w:val="0"/>
          <w:sz w:val="18"/>
          <w:szCs w:val="24"/>
        </w:rPr>
        <w:t xml:space="preserve"> = regression coefficient, SE = standard errors, </w:t>
      </w:r>
      <w:r w:rsidRPr="00922009">
        <w:rPr>
          <w:rFonts w:ascii="Times New Roman" w:eastAsia="맑은 고딕" w:hAnsi="Times New Roman" w:cs="Times New Roman"/>
          <w:bCs/>
          <w:color w:val="000000"/>
          <w:kern w:val="0"/>
          <w:sz w:val="18"/>
          <w:szCs w:val="20"/>
        </w:rPr>
        <w:t>UHS = university health service</w:t>
      </w:r>
      <w:r w:rsidRPr="00922009">
        <w:rPr>
          <w:rFonts w:ascii="Times New Roman" w:eastAsia="맑은 고딕" w:hAnsi="Times New Roman" w:cs="Times New Roman"/>
          <w:bCs/>
          <w:kern w:val="0"/>
          <w:sz w:val="18"/>
          <w:szCs w:val="24"/>
        </w:rPr>
        <w:t xml:space="preserve"> </w:t>
      </w:r>
    </w:p>
    <w:p w:rsidR="004D46B6" w:rsidRPr="00922009" w:rsidRDefault="004D46B6" w:rsidP="00922009">
      <w:pPr>
        <w:spacing w:after="0" w:line="240" w:lineRule="auto"/>
        <w:contextualSpacing/>
        <w:rPr>
          <w:rFonts w:ascii="Times New Roman" w:eastAsia="맑은 고딕" w:hAnsi="Times New Roman" w:cs="Times New Roman"/>
          <w:bCs/>
          <w:kern w:val="0"/>
          <w:sz w:val="18"/>
          <w:szCs w:val="24"/>
        </w:rPr>
      </w:pPr>
      <w:r w:rsidRPr="00922009">
        <w:rPr>
          <w:rFonts w:ascii="Times New Roman" w:eastAsia="맑은 고딕" w:hAnsi="Times New Roman" w:cs="Times New Roman"/>
          <w:bCs/>
          <w:kern w:val="0"/>
          <w:sz w:val="18"/>
          <w:szCs w:val="24"/>
        </w:rPr>
        <w:t>Statistically significant results are marked in bold.</w:t>
      </w:r>
    </w:p>
    <w:p w:rsidR="004D46B6" w:rsidRPr="00922009" w:rsidRDefault="004D46B6" w:rsidP="00922009">
      <w:pPr>
        <w:spacing w:after="0" w:line="240" w:lineRule="auto"/>
        <w:rPr>
          <w:rFonts w:ascii="Times New Roman" w:eastAsia="맑은 고딕" w:hAnsi="Times New Roman" w:cs="Times New Roman"/>
          <w:sz w:val="18"/>
          <w:szCs w:val="20"/>
        </w:rPr>
      </w:pPr>
      <w:proofErr w:type="spellStart"/>
      <w:proofErr w:type="gramStart"/>
      <w:r w:rsidRPr="00922009">
        <w:rPr>
          <w:rFonts w:ascii="Times New Roman" w:eastAsia="맑은 고딕" w:hAnsi="Times New Roman" w:cs="Times New Roman"/>
          <w:bCs/>
          <w:color w:val="000000"/>
          <w:szCs w:val="20"/>
          <w:vertAlign w:val="superscript"/>
        </w:rPr>
        <w:t>a</w:t>
      </w:r>
      <w:proofErr w:type="spellEnd"/>
      <w:proofErr w:type="gramEnd"/>
      <w:r w:rsidRPr="00922009">
        <w:rPr>
          <w:rFonts w:ascii="Times New Roman" w:eastAsia="맑은 고딕" w:hAnsi="Times New Roman" w:cs="Times New Roman"/>
          <w:sz w:val="18"/>
          <w:szCs w:val="20"/>
        </w:rPr>
        <w:t xml:space="preserve"> Includes hypertension, diabetes, dyslipidemia, heart disease, hyperuricemia, chronic viral hepatitis, arthritis, cancer, depression, and anxiety disorder</w:t>
      </w:r>
    </w:p>
    <w:p w:rsidR="00922009" w:rsidRPr="00922009" w:rsidRDefault="004D46B6" w:rsidP="00922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2009">
        <w:rPr>
          <w:rFonts w:ascii="Times New Roman" w:eastAsia="맑은 고딕" w:hAnsi="Times New Roman" w:cs="Times New Roman"/>
          <w:bCs/>
          <w:color w:val="000000"/>
          <w:szCs w:val="20"/>
          <w:vertAlign w:val="superscript"/>
        </w:rPr>
        <w:t>b</w:t>
      </w:r>
      <w:proofErr w:type="gramEnd"/>
      <w:r w:rsidRPr="00922009">
        <w:rPr>
          <w:rFonts w:ascii="Times New Roman" w:eastAsia="맑은 고딕" w:hAnsi="Times New Roman" w:cs="Times New Roman"/>
          <w:sz w:val="18"/>
          <w:szCs w:val="20"/>
        </w:rPr>
        <w:t xml:space="preserve"> Out-of-pocket payment only. </w:t>
      </w:r>
      <w:r w:rsidRPr="00922009">
        <w:rPr>
          <w:rFonts w:ascii="Times New Roman" w:eastAsia="맑은 고딕" w:hAnsi="Times New Roman" w:cs="Times New Roman"/>
          <w:bCs/>
          <w:color w:val="000000"/>
          <w:szCs w:val="20"/>
        </w:rPr>
        <w:t xml:space="preserve">KRW, Korean Won. </w:t>
      </w:r>
      <w:r w:rsidRPr="00922009">
        <w:rPr>
          <w:rFonts w:ascii="Times New Roman" w:eastAsia="맑은 고딕" w:hAnsi="Times New Roman" w:cs="Times New Roman"/>
          <w:sz w:val="18"/>
          <w:szCs w:val="20"/>
        </w:rPr>
        <w:t>10,000 KRW ≈ 8.85 USD</w:t>
      </w:r>
    </w:p>
    <w:sectPr w:rsidR="00922009" w:rsidRPr="00922009" w:rsidSect="00922009">
      <w:footerReference w:type="default" r:id="rId8"/>
      <w:pgSz w:w="15842" w:h="12242" w:orient="landscape" w:code="1"/>
      <w:pgMar w:top="851" w:right="1134" w:bottom="284" w:left="1134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484" w:rsidRDefault="00F85484" w:rsidP="00925ED8">
      <w:pPr>
        <w:spacing w:after="0" w:line="240" w:lineRule="auto"/>
      </w:pPr>
      <w:r>
        <w:separator/>
      </w:r>
    </w:p>
  </w:endnote>
  <w:endnote w:type="continuationSeparator" w:id="0">
    <w:p w:rsidR="00F85484" w:rsidRDefault="00F85484" w:rsidP="00925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7968361"/>
      <w:docPartObj>
        <w:docPartGallery w:val="Page Numbers (Bottom of Page)"/>
        <w:docPartUnique/>
      </w:docPartObj>
    </w:sdtPr>
    <w:sdtContent>
      <w:p w:rsidR="00060957" w:rsidRDefault="0006095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2E8A" w:rsidRPr="00BE2E8A">
          <w:rPr>
            <w:noProof/>
            <w:lang w:val="ko-KR"/>
          </w:rPr>
          <w:t>1</w:t>
        </w:r>
        <w:r>
          <w:fldChar w:fldCharType="end"/>
        </w:r>
      </w:p>
    </w:sdtContent>
  </w:sdt>
  <w:p w:rsidR="00060957" w:rsidRDefault="0006095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484" w:rsidRDefault="00F85484" w:rsidP="00925ED8">
      <w:pPr>
        <w:spacing w:after="0" w:line="240" w:lineRule="auto"/>
      </w:pPr>
      <w:r>
        <w:separator/>
      </w:r>
    </w:p>
  </w:footnote>
  <w:footnote w:type="continuationSeparator" w:id="0">
    <w:p w:rsidR="00F85484" w:rsidRDefault="00F85484" w:rsidP="00925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o:colormru v:ext="edit" colors="#f1f7ed,#ddf0f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dw5vw0tr52voexf0kxe0049rrtws0aresv&quot;&gt;Primary Care_HKJOH&lt;record-ids&gt;&lt;item&gt;9&lt;/item&gt;&lt;item&gt;13&lt;/item&gt;&lt;item&gt;14&lt;/item&gt;&lt;item&gt;16&lt;/item&gt;&lt;item&gt;24&lt;/item&gt;&lt;item&gt;38&lt;/item&gt;&lt;item&gt;39&lt;/item&gt;&lt;item&gt;41&lt;/item&gt;&lt;item&gt;42&lt;/item&gt;&lt;item&gt;43&lt;/item&gt;&lt;item&gt;47&lt;/item&gt;&lt;item&gt;48&lt;/item&gt;&lt;item&gt;57&lt;/item&gt;&lt;item&gt;59&lt;/item&gt;&lt;item&gt;61&lt;/item&gt;&lt;item&gt;115&lt;/item&gt;&lt;item&gt;120&lt;/item&gt;&lt;item&gt;147&lt;/item&gt;&lt;item&gt;215&lt;/item&gt;&lt;item&gt;216&lt;/item&gt;&lt;item&gt;220&lt;/item&gt;&lt;item&gt;225&lt;/item&gt;&lt;item&gt;226&lt;/item&gt;&lt;item&gt;228&lt;/item&gt;&lt;/record-ids&gt;&lt;/item&gt;&lt;/Libraries&gt;"/>
  </w:docVars>
  <w:rsids>
    <w:rsidRoot w:val="003A6F3E"/>
    <w:rsid w:val="000033DE"/>
    <w:rsid w:val="000041EA"/>
    <w:rsid w:val="0000747D"/>
    <w:rsid w:val="000079A2"/>
    <w:rsid w:val="00012985"/>
    <w:rsid w:val="00012B51"/>
    <w:rsid w:val="000135C7"/>
    <w:rsid w:val="0001423D"/>
    <w:rsid w:val="0001513B"/>
    <w:rsid w:val="00015A2C"/>
    <w:rsid w:val="000164E5"/>
    <w:rsid w:val="0002064D"/>
    <w:rsid w:val="00020854"/>
    <w:rsid w:val="00020AA3"/>
    <w:rsid w:val="00020FCD"/>
    <w:rsid w:val="0002141B"/>
    <w:rsid w:val="000214E7"/>
    <w:rsid w:val="00021CE7"/>
    <w:rsid w:val="00024195"/>
    <w:rsid w:val="00027908"/>
    <w:rsid w:val="00027A0B"/>
    <w:rsid w:val="00031655"/>
    <w:rsid w:val="00036481"/>
    <w:rsid w:val="000369D7"/>
    <w:rsid w:val="00043AA9"/>
    <w:rsid w:val="00043C5B"/>
    <w:rsid w:val="00043F72"/>
    <w:rsid w:val="00044539"/>
    <w:rsid w:val="00045C45"/>
    <w:rsid w:val="00046DA1"/>
    <w:rsid w:val="0004774C"/>
    <w:rsid w:val="0005065A"/>
    <w:rsid w:val="00050CB2"/>
    <w:rsid w:val="00053313"/>
    <w:rsid w:val="0005351C"/>
    <w:rsid w:val="0005433C"/>
    <w:rsid w:val="00054B30"/>
    <w:rsid w:val="00056E48"/>
    <w:rsid w:val="000572E2"/>
    <w:rsid w:val="00057388"/>
    <w:rsid w:val="00060957"/>
    <w:rsid w:val="000610F8"/>
    <w:rsid w:val="000617F2"/>
    <w:rsid w:val="00062444"/>
    <w:rsid w:val="00063B27"/>
    <w:rsid w:val="00073FE4"/>
    <w:rsid w:val="00074118"/>
    <w:rsid w:val="0007530B"/>
    <w:rsid w:val="00075B57"/>
    <w:rsid w:val="0007640D"/>
    <w:rsid w:val="0007673C"/>
    <w:rsid w:val="000775CA"/>
    <w:rsid w:val="00077D7C"/>
    <w:rsid w:val="00077E44"/>
    <w:rsid w:val="0008084C"/>
    <w:rsid w:val="00080CFF"/>
    <w:rsid w:val="00084F14"/>
    <w:rsid w:val="0008532D"/>
    <w:rsid w:val="0008545E"/>
    <w:rsid w:val="00085AEA"/>
    <w:rsid w:val="00086081"/>
    <w:rsid w:val="00086CB9"/>
    <w:rsid w:val="000877D2"/>
    <w:rsid w:val="00087F6C"/>
    <w:rsid w:val="000902DB"/>
    <w:rsid w:val="00090CE5"/>
    <w:rsid w:val="000921DC"/>
    <w:rsid w:val="00095668"/>
    <w:rsid w:val="00097BEA"/>
    <w:rsid w:val="000A0267"/>
    <w:rsid w:val="000A1493"/>
    <w:rsid w:val="000A2A33"/>
    <w:rsid w:val="000A2E52"/>
    <w:rsid w:val="000A622A"/>
    <w:rsid w:val="000A633E"/>
    <w:rsid w:val="000A6DF1"/>
    <w:rsid w:val="000A6F79"/>
    <w:rsid w:val="000A77EB"/>
    <w:rsid w:val="000B170F"/>
    <w:rsid w:val="000B18A8"/>
    <w:rsid w:val="000B37C1"/>
    <w:rsid w:val="000B4399"/>
    <w:rsid w:val="000B6462"/>
    <w:rsid w:val="000B6987"/>
    <w:rsid w:val="000C017B"/>
    <w:rsid w:val="000C037C"/>
    <w:rsid w:val="000C113D"/>
    <w:rsid w:val="000C12A0"/>
    <w:rsid w:val="000C2AC2"/>
    <w:rsid w:val="000C3D84"/>
    <w:rsid w:val="000C3E41"/>
    <w:rsid w:val="000C4E93"/>
    <w:rsid w:val="000C548B"/>
    <w:rsid w:val="000C55A8"/>
    <w:rsid w:val="000C602E"/>
    <w:rsid w:val="000C66FA"/>
    <w:rsid w:val="000D15FF"/>
    <w:rsid w:val="000D202D"/>
    <w:rsid w:val="000D5B70"/>
    <w:rsid w:val="000D5CFE"/>
    <w:rsid w:val="000D6F4F"/>
    <w:rsid w:val="000D7561"/>
    <w:rsid w:val="000E063E"/>
    <w:rsid w:val="000E6D80"/>
    <w:rsid w:val="000E7BC2"/>
    <w:rsid w:val="000F171A"/>
    <w:rsid w:val="000F26CE"/>
    <w:rsid w:val="000F2A40"/>
    <w:rsid w:val="000F2B3C"/>
    <w:rsid w:val="000F3C18"/>
    <w:rsid w:val="000F6227"/>
    <w:rsid w:val="000F7202"/>
    <w:rsid w:val="000F79AE"/>
    <w:rsid w:val="00100360"/>
    <w:rsid w:val="00101C9C"/>
    <w:rsid w:val="00102442"/>
    <w:rsid w:val="001046E3"/>
    <w:rsid w:val="00112B74"/>
    <w:rsid w:val="00112E9A"/>
    <w:rsid w:val="0011394A"/>
    <w:rsid w:val="001149A9"/>
    <w:rsid w:val="00114DED"/>
    <w:rsid w:val="00120B77"/>
    <w:rsid w:val="0012223F"/>
    <w:rsid w:val="001224F0"/>
    <w:rsid w:val="00122E3E"/>
    <w:rsid w:val="001233C4"/>
    <w:rsid w:val="00123FD0"/>
    <w:rsid w:val="001244A3"/>
    <w:rsid w:val="00125C6D"/>
    <w:rsid w:val="0012612B"/>
    <w:rsid w:val="00126E29"/>
    <w:rsid w:val="00126F49"/>
    <w:rsid w:val="00134117"/>
    <w:rsid w:val="00136707"/>
    <w:rsid w:val="00136B83"/>
    <w:rsid w:val="00136B8A"/>
    <w:rsid w:val="00137ACF"/>
    <w:rsid w:val="001407B8"/>
    <w:rsid w:val="00143D89"/>
    <w:rsid w:val="0014447E"/>
    <w:rsid w:val="0014544F"/>
    <w:rsid w:val="001462D3"/>
    <w:rsid w:val="00147935"/>
    <w:rsid w:val="00150297"/>
    <w:rsid w:val="00150710"/>
    <w:rsid w:val="00152444"/>
    <w:rsid w:val="001529E1"/>
    <w:rsid w:val="001550BB"/>
    <w:rsid w:val="00156177"/>
    <w:rsid w:val="0016009D"/>
    <w:rsid w:val="00162244"/>
    <w:rsid w:val="00162DC5"/>
    <w:rsid w:val="00164521"/>
    <w:rsid w:val="00165C62"/>
    <w:rsid w:val="001671A3"/>
    <w:rsid w:val="001672DC"/>
    <w:rsid w:val="0016787B"/>
    <w:rsid w:val="00167AA8"/>
    <w:rsid w:val="001704CA"/>
    <w:rsid w:val="00170DD9"/>
    <w:rsid w:val="00172C4D"/>
    <w:rsid w:val="001732E8"/>
    <w:rsid w:val="001763A3"/>
    <w:rsid w:val="001810A6"/>
    <w:rsid w:val="00183066"/>
    <w:rsid w:val="00185083"/>
    <w:rsid w:val="00185FF9"/>
    <w:rsid w:val="00190688"/>
    <w:rsid w:val="0019571C"/>
    <w:rsid w:val="00195D97"/>
    <w:rsid w:val="0019686F"/>
    <w:rsid w:val="001968B7"/>
    <w:rsid w:val="00197058"/>
    <w:rsid w:val="001977B6"/>
    <w:rsid w:val="001A7D6C"/>
    <w:rsid w:val="001B300C"/>
    <w:rsid w:val="001B6632"/>
    <w:rsid w:val="001B724E"/>
    <w:rsid w:val="001B7AFC"/>
    <w:rsid w:val="001C1A7E"/>
    <w:rsid w:val="001C3B11"/>
    <w:rsid w:val="001C6751"/>
    <w:rsid w:val="001C69BD"/>
    <w:rsid w:val="001C72EA"/>
    <w:rsid w:val="001D3EA3"/>
    <w:rsid w:val="001D54B1"/>
    <w:rsid w:val="001D5AB2"/>
    <w:rsid w:val="001D6FE0"/>
    <w:rsid w:val="001D75C9"/>
    <w:rsid w:val="001D7CF8"/>
    <w:rsid w:val="001E0AC4"/>
    <w:rsid w:val="001E0DB5"/>
    <w:rsid w:val="001E0E4C"/>
    <w:rsid w:val="001E39D3"/>
    <w:rsid w:val="001E4C99"/>
    <w:rsid w:val="001E5828"/>
    <w:rsid w:val="001E6855"/>
    <w:rsid w:val="001E6A6A"/>
    <w:rsid w:val="001F0F64"/>
    <w:rsid w:val="001F13A7"/>
    <w:rsid w:val="001F3F09"/>
    <w:rsid w:val="001F3F64"/>
    <w:rsid w:val="001F4003"/>
    <w:rsid w:val="001F4418"/>
    <w:rsid w:val="001F5A2D"/>
    <w:rsid w:val="0020072B"/>
    <w:rsid w:val="002011B7"/>
    <w:rsid w:val="00201D83"/>
    <w:rsid w:val="002044BA"/>
    <w:rsid w:val="002055DF"/>
    <w:rsid w:val="00210843"/>
    <w:rsid w:val="0021109B"/>
    <w:rsid w:val="0021295E"/>
    <w:rsid w:val="00214B27"/>
    <w:rsid w:val="00222777"/>
    <w:rsid w:val="00222ECC"/>
    <w:rsid w:val="00223768"/>
    <w:rsid w:val="00224E9E"/>
    <w:rsid w:val="00225415"/>
    <w:rsid w:val="00225BD8"/>
    <w:rsid w:val="00230903"/>
    <w:rsid w:val="00230A08"/>
    <w:rsid w:val="00230C76"/>
    <w:rsid w:val="002351B6"/>
    <w:rsid w:val="002367E6"/>
    <w:rsid w:val="00241527"/>
    <w:rsid w:val="00242178"/>
    <w:rsid w:val="00245224"/>
    <w:rsid w:val="0024614D"/>
    <w:rsid w:val="00247A89"/>
    <w:rsid w:val="00250B40"/>
    <w:rsid w:val="002516E2"/>
    <w:rsid w:val="00251AF3"/>
    <w:rsid w:val="00252561"/>
    <w:rsid w:val="002529AF"/>
    <w:rsid w:val="002538A3"/>
    <w:rsid w:val="0025416A"/>
    <w:rsid w:val="00255492"/>
    <w:rsid w:val="00255515"/>
    <w:rsid w:val="00255E1E"/>
    <w:rsid w:val="00255F07"/>
    <w:rsid w:val="002605EE"/>
    <w:rsid w:val="00266648"/>
    <w:rsid w:val="002705DB"/>
    <w:rsid w:val="00271F43"/>
    <w:rsid w:val="0027415B"/>
    <w:rsid w:val="0027690C"/>
    <w:rsid w:val="002819D4"/>
    <w:rsid w:val="00281EC9"/>
    <w:rsid w:val="00283BA7"/>
    <w:rsid w:val="00284358"/>
    <w:rsid w:val="00284FB3"/>
    <w:rsid w:val="00285C37"/>
    <w:rsid w:val="00287ECA"/>
    <w:rsid w:val="002915B2"/>
    <w:rsid w:val="00291D45"/>
    <w:rsid w:val="0029345E"/>
    <w:rsid w:val="002937BB"/>
    <w:rsid w:val="0029563F"/>
    <w:rsid w:val="00295B54"/>
    <w:rsid w:val="00295C06"/>
    <w:rsid w:val="002978DC"/>
    <w:rsid w:val="002A064B"/>
    <w:rsid w:val="002A0F88"/>
    <w:rsid w:val="002A1840"/>
    <w:rsid w:val="002A27DB"/>
    <w:rsid w:val="002A3BED"/>
    <w:rsid w:val="002A47AE"/>
    <w:rsid w:val="002A6D3F"/>
    <w:rsid w:val="002B30F4"/>
    <w:rsid w:val="002B62B0"/>
    <w:rsid w:val="002B7890"/>
    <w:rsid w:val="002C1B6C"/>
    <w:rsid w:val="002C1DE6"/>
    <w:rsid w:val="002C2D89"/>
    <w:rsid w:val="002C3A9C"/>
    <w:rsid w:val="002D0E27"/>
    <w:rsid w:val="002D160F"/>
    <w:rsid w:val="002D24A3"/>
    <w:rsid w:val="002D3315"/>
    <w:rsid w:val="002D3804"/>
    <w:rsid w:val="002D41EB"/>
    <w:rsid w:val="002D4321"/>
    <w:rsid w:val="002D469E"/>
    <w:rsid w:val="002D49F3"/>
    <w:rsid w:val="002D5B70"/>
    <w:rsid w:val="002D7130"/>
    <w:rsid w:val="002E1CA1"/>
    <w:rsid w:val="002E29FF"/>
    <w:rsid w:val="002E5B31"/>
    <w:rsid w:val="002E7510"/>
    <w:rsid w:val="002E77B8"/>
    <w:rsid w:val="002E78FF"/>
    <w:rsid w:val="002F3615"/>
    <w:rsid w:val="002F460C"/>
    <w:rsid w:val="002F673D"/>
    <w:rsid w:val="002F79CA"/>
    <w:rsid w:val="00300356"/>
    <w:rsid w:val="003006C6"/>
    <w:rsid w:val="00300E7B"/>
    <w:rsid w:val="003026A1"/>
    <w:rsid w:val="0030544D"/>
    <w:rsid w:val="003073B0"/>
    <w:rsid w:val="0031037C"/>
    <w:rsid w:val="00311026"/>
    <w:rsid w:val="0031120F"/>
    <w:rsid w:val="0031228F"/>
    <w:rsid w:val="0031236A"/>
    <w:rsid w:val="00315A8F"/>
    <w:rsid w:val="003168B9"/>
    <w:rsid w:val="003174B2"/>
    <w:rsid w:val="00317EBF"/>
    <w:rsid w:val="00321C0B"/>
    <w:rsid w:val="003221EE"/>
    <w:rsid w:val="0032297B"/>
    <w:rsid w:val="0032312C"/>
    <w:rsid w:val="00323C68"/>
    <w:rsid w:val="0032610A"/>
    <w:rsid w:val="00326B31"/>
    <w:rsid w:val="0033280A"/>
    <w:rsid w:val="00333BDF"/>
    <w:rsid w:val="00334D36"/>
    <w:rsid w:val="003375CE"/>
    <w:rsid w:val="003379D3"/>
    <w:rsid w:val="003403E2"/>
    <w:rsid w:val="00340D8B"/>
    <w:rsid w:val="00341F16"/>
    <w:rsid w:val="00345517"/>
    <w:rsid w:val="00347264"/>
    <w:rsid w:val="00347FDC"/>
    <w:rsid w:val="003505E0"/>
    <w:rsid w:val="00350D0F"/>
    <w:rsid w:val="00353F89"/>
    <w:rsid w:val="00354562"/>
    <w:rsid w:val="00356E85"/>
    <w:rsid w:val="0035749D"/>
    <w:rsid w:val="00364677"/>
    <w:rsid w:val="003649E2"/>
    <w:rsid w:val="0036779E"/>
    <w:rsid w:val="0036797B"/>
    <w:rsid w:val="00375374"/>
    <w:rsid w:val="00377FBD"/>
    <w:rsid w:val="003817C9"/>
    <w:rsid w:val="003822D9"/>
    <w:rsid w:val="00382774"/>
    <w:rsid w:val="00384F87"/>
    <w:rsid w:val="00385CE9"/>
    <w:rsid w:val="003868D3"/>
    <w:rsid w:val="00391E03"/>
    <w:rsid w:val="003933FD"/>
    <w:rsid w:val="003967EE"/>
    <w:rsid w:val="00396F37"/>
    <w:rsid w:val="00397E89"/>
    <w:rsid w:val="00397F13"/>
    <w:rsid w:val="003A0C83"/>
    <w:rsid w:val="003A1DFF"/>
    <w:rsid w:val="003A2E3C"/>
    <w:rsid w:val="003A35EE"/>
    <w:rsid w:val="003A4C9D"/>
    <w:rsid w:val="003A4DF9"/>
    <w:rsid w:val="003A56A9"/>
    <w:rsid w:val="003A6777"/>
    <w:rsid w:val="003A6B57"/>
    <w:rsid w:val="003A6D0C"/>
    <w:rsid w:val="003A6F3E"/>
    <w:rsid w:val="003B2B13"/>
    <w:rsid w:val="003B3707"/>
    <w:rsid w:val="003B43FF"/>
    <w:rsid w:val="003B6A75"/>
    <w:rsid w:val="003B7654"/>
    <w:rsid w:val="003B76A3"/>
    <w:rsid w:val="003C015A"/>
    <w:rsid w:val="003C0F35"/>
    <w:rsid w:val="003C3FE2"/>
    <w:rsid w:val="003C63FF"/>
    <w:rsid w:val="003C768E"/>
    <w:rsid w:val="003D0915"/>
    <w:rsid w:val="003D7A58"/>
    <w:rsid w:val="003D7C9A"/>
    <w:rsid w:val="003D7F04"/>
    <w:rsid w:val="003E11C0"/>
    <w:rsid w:val="003E1279"/>
    <w:rsid w:val="003E14DD"/>
    <w:rsid w:val="003E18F1"/>
    <w:rsid w:val="003E32C2"/>
    <w:rsid w:val="003E3856"/>
    <w:rsid w:val="003E49AE"/>
    <w:rsid w:val="003E5B7E"/>
    <w:rsid w:val="003E65D7"/>
    <w:rsid w:val="003E68ED"/>
    <w:rsid w:val="003E75F7"/>
    <w:rsid w:val="003E7CB0"/>
    <w:rsid w:val="003F41B9"/>
    <w:rsid w:val="003F4F39"/>
    <w:rsid w:val="003F55A4"/>
    <w:rsid w:val="003F6785"/>
    <w:rsid w:val="003F74B6"/>
    <w:rsid w:val="00400436"/>
    <w:rsid w:val="00400BF4"/>
    <w:rsid w:val="00403118"/>
    <w:rsid w:val="004035BE"/>
    <w:rsid w:val="00406607"/>
    <w:rsid w:val="00406C04"/>
    <w:rsid w:val="0041019D"/>
    <w:rsid w:val="004115CE"/>
    <w:rsid w:val="00411A77"/>
    <w:rsid w:val="00411E9F"/>
    <w:rsid w:val="004134CA"/>
    <w:rsid w:val="00415FC9"/>
    <w:rsid w:val="004202A4"/>
    <w:rsid w:val="00420D69"/>
    <w:rsid w:val="00420FBF"/>
    <w:rsid w:val="00422659"/>
    <w:rsid w:val="00424982"/>
    <w:rsid w:val="004279FE"/>
    <w:rsid w:val="00427F0C"/>
    <w:rsid w:val="0043026A"/>
    <w:rsid w:val="0043076E"/>
    <w:rsid w:val="004329F2"/>
    <w:rsid w:val="0043313C"/>
    <w:rsid w:val="004345B6"/>
    <w:rsid w:val="00434F31"/>
    <w:rsid w:val="00436039"/>
    <w:rsid w:val="0043660F"/>
    <w:rsid w:val="00441793"/>
    <w:rsid w:val="00442119"/>
    <w:rsid w:val="00444823"/>
    <w:rsid w:val="00444897"/>
    <w:rsid w:val="00444A76"/>
    <w:rsid w:val="00445FBD"/>
    <w:rsid w:val="004473DB"/>
    <w:rsid w:val="0044745C"/>
    <w:rsid w:val="00447DA1"/>
    <w:rsid w:val="004506BF"/>
    <w:rsid w:val="00451D23"/>
    <w:rsid w:val="004536DB"/>
    <w:rsid w:val="00453AF1"/>
    <w:rsid w:val="00457DEE"/>
    <w:rsid w:val="004667F0"/>
    <w:rsid w:val="00466B25"/>
    <w:rsid w:val="004670E9"/>
    <w:rsid w:val="00470AB8"/>
    <w:rsid w:val="00470EC4"/>
    <w:rsid w:val="00472E31"/>
    <w:rsid w:val="00474150"/>
    <w:rsid w:val="00474EA9"/>
    <w:rsid w:val="0047717A"/>
    <w:rsid w:val="0047745E"/>
    <w:rsid w:val="00480629"/>
    <w:rsid w:val="00481B2E"/>
    <w:rsid w:val="00481E9F"/>
    <w:rsid w:val="0048256B"/>
    <w:rsid w:val="00483621"/>
    <w:rsid w:val="00483A99"/>
    <w:rsid w:val="004841EC"/>
    <w:rsid w:val="004845DD"/>
    <w:rsid w:val="004852F2"/>
    <w:rsid w:val="004868BB"/>
    <w:rsid w:val="00487325"/>
    <w:rsid w:val="00487C94"/>
    <w:rsid w:val="00487E46"/>
    <w:rsid w:val="004921FF"/>
    <w:rsid w:val="00493011"/>
    <w:rsid w:val="00496EB6"/>
    <w:rsid w:val="004A1341"/>
    <w:rsid w:val="004A334A"/>
    <w:rsid w:val="004A4219"/>
    <w:rsid w:val="004A5333"/>
    <w:rsid w:val="004A6EB7"/>
    <w:rsid w:val="004A7648"/>
    <w:rsid w:val="004A7C4A"/>
    <w:rsid w:val="004A7FC1"/>
    <w:rsid w:val="004B0534"/>
    <w:rsid w:val="004B083B"/>
    <w:rsid w:val="004B1761"/>
    <w:rsid w:val="004B3682"/>
    <w:rsid w:val="004B38D1"/>
    <w:rsid w:val="004B3E31"/>
    <w:rsid w:val="004B4123"/>
    <w:rsid w:val="004B7B3F"/>
    <w:rsid w:val="004C268E"/>
    <w:rsid w:val="004C2855"/>
    <w:rsid w:val="004C328E"/>
    <w:rsid w:val="004C435D"/>
    <w:rsid w:val="004C4CBF"/>
    <w:rsid w:val="004C733B"/>
    <w:rsid w:val="004D02B4"/>
    <w:rsid w:val="004D11C1"/>
    <w:rsid w:val="004D33C1"/>
    <w:rsid w:val="004D34DB"/>
    <w:rsid w:val="004D46B6"/>
    <w:rsid w:val="004D5ED5"/>
    <w:rsid w:val="004D763C"/>
    <w:rsid w:val="004D7726"/>
    <w:rsid w:val="004E0064"/>
    <w:rsid w:val="004E45B6"/>
    <w:rsid w:val="004E4AC6"/>
    <w:rsid w:val="004E573B"/>
    <w:rsid w:val="004E5F03"/>
    <w:rsid w:val="004E6A6C"/>
    <w:rsid w:val="004E6DED"/>
    <w:rsid w:val="004E7B70"/>
    <w:rsid w:val="004E7DBA"/>
    <w:rsid w:val="004F008D"/>
    <w:rsid w:val="004F0C97"/>
    <w:rsid w:val="004F26B6"/>
    <w:rsid w:val="004F42C4"/>
    <w:rsid w:val="004F6CDF"/>
    <w:rsid w:val="004F7FA1"/>
    <w:rsid w:val="0050033C"/>
    <w:rsid w:val="0050063A"/>
    <w:rsid w:val="00502262"/>
    <w:rsid w:val="0050231F"/>
    <w:rsid w:val="0050239E"/>
    <w:rsid w:val="00503086"/>
    <w:rsid w:val="00503770"/>
    <w:rsid w:val="00503B33"/>
    <w:rsid w:val="0050462D"/>
    <w:rsid w:val="00507C28"/>
    <w:rsid w:val="005100D4"/>
    <w:rsid w:val="005114CB"/>
    <w:rsid w:val="00512CE5"/>
    <w:rsid w:val="00515852"/>
    <w:rsid w:val="00516204"/>
    <w:rsid w:val="00516930"/>
    <w:rsid w:val="00517E22"/>
    <w:rsid w:val="00520584"/>
    <w:rsid w:val="005206BF"/>
    <w:rsid w:val="005217BC"/>
    <w:rsid w:val="005255A2"/>
    <w:rsid w:val="00525672"/>
    <w:rsid w:val="00525EA0"/>
    <w:rsid w:val="00526A04"/>
    <w:rsid w:val="00527214"/>
    <w:rsid w:val="0052721F"/>
    <w:rsid w:val="005340B9"/>
    <w:rsid w:val="00534333"/>
    <w:rsid w:val="005379F0"/>
    <w:rsid w:val="00537E79"/>
    <w:rsid w:val="0054011D"/>
    <w:rsid w:val="005414D8"/>
    <w:rsid w:val="00542224"/>
    <w:rsid w:val="0054242F"/>
    <w:rsid w:val="00543E18"/>
    <w:rsid w:val="0054501E"/>
    <w:rsid w:val="005460C0"/>
    <w:rsid w:val="0054665C"/>
    <w:rsid w:val="00546E17"/>
    <w:rsid w:val="00552FA1"/>
    <w:rsid w:val="005535BE"/>
    <w:rsid w:val="00553B3E"/>
    <w:rsid w:val="00554CC6"/>
    <w:rsid w:val="00555660"/>
    <w:rsid w:val="0055707D"/>
    <w:rsid w:val="00557D7B"/>
    <w:rsid w:val="005609C1"/>
    <w:rsid w:val="00562632"/>
    <w:rsid w:val="005636F3"/>
    <w:rsid w:val="005650B7"/>
    <w:rsid w:val="00571551"/>
    <w:rsid w:val="00571A3E"/>
    <w:rsid w:val="00574BFC"/>
    <w:rsid w:val="00582976"/>
    <w:rsid w:val="005830EF"/>
    <w:rsid w:val="00584689"/>
    <w:rsid w:val="005860C8"/>
    <w:rsid w:val="00590A90"/>
    <w:rsid w:val="00594181"/>
    <w:rsid w:val="005950BC"/>
    <w:rsid w:val="005957A0"/>
    <w:rsid w:val="005A127E"/>
    <w:rsid w:val="005A17AA"/>
    <w:rsid w:val="005A198E"/>
    <w:rsid w:val="005A1C16"/>
    <w:rsid w:val="005A2473"/>
    <w:rsid w:val="005A39F3"/>
    <w:rsid w:val="005A6629"/>
    <w:rsid w:val="005A6979"/>
    <w:rsid w:val="005A6DE1"/>
    <w:rsid w:val="005B3489"/>
    <w:rsid w:val="005B3A68"/>
    <w:rsid w:val="005B50CC"/>
    <w:rsid w:val="005B6622"/>
    <w:rsid w:val="005B686D"/>
    <w:rsid w:val="005B6BEC"/>
    <w:rsid w:val="005C0767"/>
    <w:rsid w:val="005C283E"/>
    <w:rsid w:val="005C2ADA"/>
    <w:rsid w:val="005C35C1"/>
    <w:rsid w:val="005C5D8D"/>
    <w:rsid w:val="005C5E58"/>
    <w:rsid w:val="005C67A8"/>
    <w:rsid w:val="005C6F3F"/>
    <w:rsid w:val="005C77B3"/>
    <w:rsid w:val="005C78CD"/>
    <w:rsid w:val="005D0586"/>
    <w:rsid w:val="005D473A"/>
    <w:rsid w:val="005D4F51"/>
    <w:rsid w:val="005D60EE"/>
    <w:rsid w:val="005D6529"/>
    <w:rsid w:val="005D6B08"/>
    <w:rsid w:val="005D6E25"/>
    <w:rsid w:val="005D70A9"/>
    <w:rsid w:val="005E12E6"/>
    <w:rsid w:val="005E500E"/>
    <w:rsid w:val="005F03CE"/>
    <w:rsid w:val="005F0D5D"/>
    <w:rsid w:val="005F3C5F"/>
    <w:rsid w:val="005F4E18"/>
    <w:rsid w:val="005F51D4"/>
    <w:rsid w:val="005F790A"/>
    <w:rsid w:val="005F7CED"/>
    <w:rsid w:val="005F7ED3"/>
    <w:rsid w:val="00603660"/>
    <w:rsid w:val="00604FE5"/>
    <w:rsid w:val="00605167"/>
    <w:rsid w:val="00607472"/>
    <w:rsid w:val="00611BEB"/>
    <w:rsid w:val="00613F8F"/>
    <w:rsid w:val="00616346"/>
    <w:rsid w:val="0061787D"/>
    <w:rsid w:val="0062291B"/>
    <w:rsid w:val="006246C6"/>
    <w:rsid w:val="006251BA"/>
    <w:rsid w:val="00626822"/>
    <w:rsid w:val="0062710C"/>
    <w:rsid w:val="00627BCE"/>
    <w:rsid w:val="0063079F"/>
    <w:rsid w:val="00630C66"/>
    <w:rsid w:val="0063131A"/>
    <w:rsid w:val="006336D3"/>
    <w:rsid w:val="00634346"/>
    <w:rsid w:val="00634779"/>
    <w:rsid w:val="00635169"/>
    <w:rsid w:val="006402A4"/>
    <w:rsid w:val="006466A4"/>
    <w:rsid w:val="0064754A"/>
    <w:rsid w:val="00650D47"/>
    <w:rsid w:val="006537DD"/>
    <w:rsid w:val="0065487E"/>
    <w:rsid w:val="00654D64"/>
    <w:rsid w:val="00654FF7"/>
    <w:rsid w:val="00655C2D"/>
    <w:rsid w:val="00660C40"/>
    <w:rsid w:val="006620EA"/>
    <w:rsid w:val="0066512C"/>
    <w:rsid w:val="00667544"/>
    <w:rsid w:val="00670A20"/>
    <w:rsid w:val="00672CF8"/>
    <w:rsid w:val="00675FAC"/>
    <w:rsid w:val="006771C1"/>
    <w:rsid w:val="00677564"/>
    <w:rsid w:val="00681461"/>
    <w:rsid w:val="00683ED3"/>
    <w:rsid w:val="006851EF"/>
    <w:rsid w:val="00685A74"/>
    <w:rsid w:val="00686A89"/>
    <w:rsid w:val="006928BB"/>
    <w:rsid w:val="00693A05"/>
    <w:rsid w:val="006A007A"/>
    <w:rsid w:val="006A12B1"/>
    <w:rsid w:val="006A57C5"/>
    <w:rsid w:val="006A613A"/>
    <w:rsid w:val="006B005E"/>
    <w:rsid w:val="006B2AFA"/>
    <w:rsid w:val="006B4F62"/>
    <w:rsid w:val="006B51A3"/>
    <w:rsid w:val="006B588C"/>
    <w:rsid w:val="006B652A"/>
    <w:rsid w:val="006B65AF"/>
    <w:rsid w:val="006B7FDA"/>
    <w:rsid w:val="006C5C55"/>
    <w:rsid w:val="006C77EE"/>
    <w:rsid w:val="006D12B7"/>
    <w:rsid w:val="006D140E"/>
    <w:rsid w:val="006D1621"/>
    <w:rsid w:val="006D7954"/>
    <w:rsid w:val="006D7992"/>
    <w:rsid w:val="006E3761"/>
    <w:rsid w:val="006E67E2"/>
    <w:rsid w:val="006E73A4"/>
    <w:rsid w:val="006F161E"/>
    <w:rsid w:val="006F2C2A"/>
    <w:rsid w:val="006F351E"/>
    <w:rsid w:val="006F4271"/>
    <w:rsid w:val="006F480E"/>
    <w:rsid w:val="006F4FE9"/>
    <w:rsid w:val="006F6B69"/>
    <w:rsid w:val="007000F7"/>
    <w:rsid w:val="00701BFF"/>
    <w:rsid w:val="00704606"/>
    <w:rsid w:val="00704AB4"/>
    <w:rsid w:val="0070527E"/>
    <w:rsid w:val="0070604F"/>
    <w:rsid w:val="00711368"/>
    <w:rsid w:val="00711F58"/>
    <w:rsid w:val="00712539"/>
    <w:rsid w:val="007129C2"/>
    <w:rsid w:val="007149A2"/>
    <w:rsid w:val="00715EED"/>
    <w:rsid w:val="0071792E"/>
    <w:rsid w:val="00717F06"/>
    <w:rsid w:val="007200C9"/>
    <w:rsid w:val="00720319"/>
    <w:rsid w:val="007221E5"/>
    <w:rsid w:val="007228C6"/>
    <w:rsid w:val="00722CA3"/>
    <w:rsid w:val="007240F5"/>
    <w:rsid w:val="007242D0"/>
    <w:rsid w:val="00724919"/>
    <w:rsid w:val="007305DC"/>
    <w:rsid w:val="0073070F"/>
    <w:rsid w:val="0073181A"/>
    <w:rsid w:val="00731CED"/>
    <w:rsid w:val="00732205"/>
    <w:rsid w:val="00733DA5"/>
    <w:rsid w:val="00734C51"/>
    <w:rsid w:val="00734F33"/>
    <w:rsid w:val="00736FEE"/>
    <w:rsid w:val="0073781F"/>
    <w:rsid w:val="00742CD4"/>
    <w:rsid w:val="00742F7A"/>
    <w:rsid w:val="00743D47"/>
    <w:rsid w:val="00743D9F"/>
    <w:rsid w:val="00745A33"/>
    <w:rsid w:val="00746549"/>
    <w:rsid w:val="007477EE"/>
    <w:rsid w:val="007521A4"/>
    <w:rsid w:val="00753045"/>
    <w:rsid w:val="00753964"/>
    <w:rsid w:val="00755E5C"/>
    <w:rsid w:val="00756446"/>
    <w:rsid w:val="0075746F"/>
    <w:rsid w:val="00762044"/>
    <w:rsid w:val="00764145"/>
    <w:rsid w:val="007642A8"/>
    <w:rsid w:val="0076549D"/>
    <w:rsid w:val="00765E68"/>
    <w:rsid w:val="007667E0"/>
    <w:rsid w:val="00767C83"/>
    <w:rsid w:val="0077145E"/>
    <w:rsid w:val="00771A71"/>
    <w:rsid w:val="00772106"/>
    <w:rsid w:val="00773888"/>
    <w:rsid w:val="0077455D"/>
    <w:rsid w:val="00777C5C"/>
    <w:rsid w:val="00777FEE"/>
    <w:rsid w:val="0078037F"/>
    <w:rsid w:val="007807B5"/>
    <w:rsid w:val="00780E24"/>
    <w:rsid w:val="0078184C"/>
    <w:rsid w:val="007823D1"/>
    <w:rsid w:val="007900C9"/>
    <w:rsid w:val="007906BC"/>
    <w:rsid w:val="00790F2D"/>
    <w:rsid w:val="00791366"/>
    <w:rsid w:val="00791D48"/>
    <w:rsid w:val="00793E02"/>
    <w:rsid w:val="00794310"/>
    <w:rsid w:val="00794322"/>
    <w:rsid w:val="00794998"/>
    <w:rsid w:val="00794F12"/>
    <w:rsid w:val="00794FAE"/>
    <w:rsid w:val="00795892"/>
    <w:rsid w:val="007974E5"/>
    <w:rsid w:val="007A134E"/>
    <w:rsid w:val="007A1AD6"/>
    <w:rsid w:val="007A21DD"/>
    <w:rsid w:val="007A25B0"/>
    <w:rsid w:val="007A2648"/>
    <w:rsid w:val="007A4599"/>
    <w:rsid w:val="007A4F40"/>
    <w:rsid w:val="007A5E46"/>
    <w:rsid w:val="007A6654"/>
    <w:rsid w:val="007A767F"/>
    <w:rsid w:val="007B086D"/>
    <w:rsid w:val="007B27DD"/>
    <w:rsid w:val="007B4E13"/>
    <w:rsid w:val="007B5915"/>
    <w:rsid w:val="007B6062"/>
    <w:rsid w:val="007C190C"/>
    <w:rsid w:val="007C3650"/>
    <w:rsid w:val="007C4C6B"/>
    <w:rsid w:val="007C6FC5"/>
    <w:rsid w:val="007D1242"/>
    <w:rsid w:val="007D1C1D"/>
    <w:rsid w:val="007D20C0"/>
    <w:rsid w:val="007D311F"/>
    <w:rsid w:val="007D3A04"/>
    <w:rsid w:val="007D5262"/>
    <w:rsid w:val="007D5808"/>
    <w:rsid w:val="007D63EB"/>
    <w:rsid w:val="007D6DE1"/>
    <w:rsid w:val="007E233B"/>
    <w:rsid w:val="007E33E6"/>
    <w:rsid w:val="007E4523"/>
    <w:rsid w:val="007E524B"/>
    <w:rsid w:val="007E5ED0"/>
    <w:rsid w:val="007F22AC"/>
    <w:rsid w:val="007F22EA"/>
    <w:rsid w:val="008000D9"/>
    <w:rsid w:val="0080083A"/>
    <w:rsid w:val="00800BE2"/>
    <w:rsid w:val="00807182"/>
    <w:rsid w:val="00807781"/>
    <w:rsid w:val="00807A19"/>
    <w:rsid w:val="00807AD6"/>
    <w:rsid w:val="00807B64"/>
    <w:rsid w:val="008109EC"/>
    <w:rsid w:val="008118FB"/>
    <w:rsid w:val="00816574"/>
    <w:rsid w:val="008179B0"/>
    <w:rsid w:val="00817B64"/>
    <w:rsid w:val="00817D56"/>
    <w:rsid w:val="00822B7A"/>
    <w:rsid w:val="00823862"/>
    <w:rsid w:val="008241C4"/>
    <w:rsid w:val="00826BC4"/>
    <w:rsid w:val="0082720B"/>
    <w:rsid w:val="00830149"/>
    <w:rsid w:val="00830668"/>
    <w:rsid w:val="00831418"/>
    <w:rsid w:val="00831D69"/>
    <w:rsid w:val="0083248B"/>
    <w:rsid w:val="0083258E"/>
    <w:rsid w:val="0083270B"/>
    <w:rsid w:val="00832ECA"/>
    <w:rsid w:val="00834B40"/>
    <w:rsid w:val="008410E2"/>
    <w:rsid w:val="00842B2D"/>
    <w:rsid w:val="00843044"/>
    <w:rsid w:val="00846F8F"/>
    <w:rsid w:val="00847ADF"/>
    <w:rsid w:val="00847E1D"/>
    <w:rsid w:val="00847E50"/>
    <w:rsid w:val="008511F0"/>
    <w:rsid w:val="008523C5"/>
    <w:rsid w:val="00853C85"/>
    <w:rsid w:val="00854A7D"/>
    <w:rsid w:val="00855563"/>
    <w:rsid w:val="0085567B"/>
    <w:rsid w:val="00856CC1"/>
    <w:rsid w:val="00857307"/>
    <w:rsid w:val="00857AB0"/>
    <w:rsid w:val="008600AE"/>
    <w:rsid w:val="00865025"/>
    <w:rsid w:val="008675FC"/>
    <w:rsid w:val="00870A8D"/>
    <w:rsid w:val="0087118A"/>
    <w:rsid w:val="00872E75"/>
    <w:rsid w:val="00873270"/>
    <w:rsid w:val="008735F3"/>
    <w:rsid w:val="00873952"/>
    <w:rsid w:val="0087399A"/>
    <w:rsid w:val="00875358"/>
    <w:rsid w:val="008754AA"/>
    <w:rsid w:val="00875B0B"/>
    <w:rsid w:val="0088079E"/>
    <w:rsid w:val="008819EE"/>
    <w:rsid w:val="00881B71"/>
    <w:rsid w:val="0088202E"/>
    <w:rsid w:val="0088343E"/>
    <w:rsid w:val="008870CE"/>
    <w:rsid w:val="0089038D"/>
    <w:rsid w:val="00890C25"/>
    <w:rsid w:val="00890DB0"/>
    <w:rsid w:val="00891032"/>
    <w:rsid w:val="008929DF"/>
    <w:rsid w:val="00895509"/>
    <w:rsid w:val="00896613"/>
    <w:rsid w:val="00896AFE"/>
    <w:rsid w:val="00897827"/>
    <w:rsid w:val="008A1B71"/>
    <w:rsid w:val="008A35F0"/>
    <w:rsid w:val="008A64F1"/>
    <w:rsid w:val="008A72CD"/>
    <w:rsid w:val="008B4901"/>
    <w:rsid w:val="008B53A9"/>
    <w:rsid w:val="008B603A"/>
    <w:rsid w:val="008C13B6"/>
    <w:rsid w:val="008C20AB"/>
    <w:rsid w:val="008C232C"/>
    <w:rsid w:val="008C36D3"/>
    <w:rsid w:val="008C3D4B"/>
    <w:rsid w:val="008C71FF"/>
    <w:rsid w:val="008C79A4"/>
    <w:rsid w:val="008C7D6C"/>
    <w:rsid w:val="008D227D"/>
    <w:rsid w:val="008D254F"/>
    <w:rsid w:val="008D4497"/>
    <w:rsid w:val="008D522C"/>
    <w:rsid w:val="008D5A1A"/>
    <w:rsid w:val="008D6859"/>
    <w:rsid w:val="008D6DA6"/>
    <w:rsid w:val="008D75FC"/>
    <w:rsid w:val="008E0172"/>
    <w:rsid w:val="008E06F6"/>
    <w:rsid w:val="008E1E86"/>
    <w:rsid w:val="008E4486"/>
    <w:rsid w:val="008E4519"/>
    <w:rsid w:val="008F1DD8"/>
    <w:rsid w:val="008F3ABF"/>
    <w:rsid w:val="008F4DE0"/>
    <w:rsid w:val="008F518A"/>
    <w:rsid w:val="008F5EDA"/>
    <w:rsid w:val="009021F1"/>
    <w:rsid w:val="009036A8"/>
    <w:rsid w:val="00905324"/>
    <w:rsid w:val="00905B5F"/>
    <w:rsid w:val="00906884"/>
    <w:rsid w:val="009071CD"/>
    <w:rsid w:val="00907714"/>
    <w:rsid w:val="00907A40"/>
    <w:rsid w:val="00907C3A"/>
    <w:rsid w:val="0091012E"/>
    <w:rsid w:val="009126FB"/>
    <w:rsid w:val="00915B31"/>
    <w:rsid w:val="00922009"/>
    <w:rsid w:val="00925ED8"/>
    <w:rsid w:val="00926CCA"/>
    <w:rsid w:val="00927F31"/>
    <w:rsid w:val="009311B4"/>
    <w:rsid w:val="00931B17"/>
    <w:rsid w:val="00936D75"/>
    <w:rsid w:val="009373B3"/>
    <w:rsid w:val="00937F5B"/>
    <w:rsid w:val="00940300"/>
    <w:rsid w:val="00942CDA"/>
    <w:rsid w:val="009445D8"/>
    <w:rsid w:val="00944D19"/>
    <w:rsid w:val="00950182"/>
    <w:rsid w:val="009553E2"/>
    <w:rsid w:val="009563A2"/>
    <w:rsid w:val="00956D1F"/>
    <w:rsid w:val="009615C7"/>
    <w:rsid w:val="00963114"/>
    <w:rsid w:val="00963CE7"/>
    <w:rsid w:val="009640A2"/>
    <w:rsid w:val="00964D02"/>
    <w:rsid w:val="0096537F"/>
    <w:rsid w:val="00966EDD"/>
    <w:rsid w:val="00967CA4"/>
    <w:rsid w:val="00971007"/>
    <w:rsid w:val="00972601"/>
    <w:rsid w:val="00974915"/>
    <w:rsid w:val="00976538"/>
    <w:rsid w:val="00976AA7"/>
    <w:rsid w:val="00981DAD"/>
    <w:rsid w:val="0098435B"/>
    <w:rsid w:val="00990E1A"/>
    <w:rsid w:val="00994C59"/>
    <w:rsid w:val="009A1D0B"/>
    <w:rsid w:val="009A458E"/>
    <w:rsid w:val="009A4AC1"/>
    <w:rsid w:val="009A4B8B"/>
    <w:rsid w:val="009A5F07"/>
    <w:rsid w:val="009A6DB6"/>
    <w:rsid w:val="009A7D62"/>
    <w:rsid w:val="009B3D88"/>
    <w:rsid w:val="009B5E17"/>
    <w:rsid w:val="009B75C2"/>
    <w:rsid w:val="009C0068"/>
    <w:rsid w:val="009C05FD"/>
    <w:rsid w:val="009C568A"/>
    <w:rsid w:val="009D06AF"/>
    <w:rsid w:val="009D175F"/>
    <w:rsid w:val="009D272D"/>
    <w:rsid w:val="009D2D2F"/>
    <w:rsid w:val="009D49F6"/>
    <w:rsid w:val="009D5529"/>
    <w:rsid w:val="009D57C7"/>
    <w:rsid w:val="009D5DA7"/>
    <w:rsid w:val="009D69CA"/>
    <w:rsid w:val="009D6CAD"/>
    <w:rsid w:val="009E06A0"/>
    <w:rsid w:val="009E09C1"/>
    <w:rsid w:val="009E16C6"/>
    <w:rsid w:val="009E244B"/>
    <w:rsid w:val="009E25DF"/>
    <w:rsid w:val="009E32D4"/>
    <w:rsid w:val="009E374A"/>
    <w:rsid w:val="009E426C"/>
    <w:rsid w:val="009E65EA"/>
    <w:rsid w:val="009E74DB"/>
    <w:rsid w:val="009F3338"/>
    <w:rsid w:val="009F3DA5"/>
    <w:rsid w:val="009F4927"/>
    <w:rsid w:val="009F6718"/>
    <w:rsid w:val="00A02362"/>
    <w:rsid w:val="00A02DCC"/>
    <w:rsid w:val="00A03BA3"/>
    <w:rsid w:val="00A057EB"/>
    <w:rsid w:val="00A06D52"/>
    <w:rsid w:val="00A1091E"/>
    <w:rsid w:val="00A10BF2"/>
    <w:rsid w:val="00A11BDE"/>
    <w:rsid w:val="00A12D60"/>
    <w:rsid w:val="00A13CDC"/>
    <w:rsid w:val="00A144BE"/>
    <w:rsid w:val="00A15A06"/>
    <w:rsid w:val="00A15A5E"/>
    <w:rsid w:val="00A165B5"/>
    <w:rsid w:val="00A17305"/>
    <w:rsid w:val="00A17CD4"/>
    <w:rsid w:val="00A20821"/>
    <w:rsid w:val="00A20F0F"/>
    <w:rsid w:val="00A26278"/>
    <w:rsid w:val="00A2668B"/>
    <w:rsid w:val="00A2716A"/>
    <w:rsid w:val="00A3036D"/>
    <w:rsid w:val="00A30A10"/>
    <w:rsid w:val="00A30CE9"/>
    <w:rsid w:val="00A30CFA"/>
    <w:rsid w:val="00A32066"/>
    <w:rsid w:val="00A4022A"/>
    <w:rsid w:val="00A408A0"/>
    <w:rsid w:val="00A41D30"/>
    <w:rsid w:val="00A4229D"/>
    <w:rsid w:val="00A43DBB"/>
    <w:rsid w:val="00A4458A"/>
    <w:rsid w:val="00A45321"/>
    <w:rsid w:val="00A45A85"/>
    <w:rsid w:val="00A45FA3"/>
    <w:rsid w:val="00A4648B"/>
    <w:rsid w:val="00A47964"/>
    <w:rsid w:val="00A545A6"/>
    <w:rsid w:val="00A57343"/>
    <w:rsid w:val="00A578D5"/>
    <w:rsid w:val="00A63664"/>
    <w:rsid w:val="00A642BF"/>
    <w:rsid w:val="00A64ABC"/>
    <w:rsid w:val="00A64E86"/>
    <w:rsid w:val="00A65B95"/>
    <w:rsid w:val="00A705DF"/>
    <w:rsid w:val="00A70927"/>
    <w:rsid w:val="00A72B5E"/>
    <w:rsid w:val="00A7312D"/>
    <w:rsid w:val="00A74025"/>
    <w:rsid w:val="00A75781"/>
    <w:rsid w:val="00A76817"/>
    <w:rsid w:val="00A779E2"/>
    <w:rsid w:val="00A817EC"/>
    <w:rsid w:val="00A833FA"/>
    <w:rsid w:val="00A849D7"/>
    <w:rsid w:val="00A84B9B"/>
    <w:rsid w:val="00A84BA3"/>
    <w:rsid w:val="00A85B61"/>
    <w:rsid w:val="00A86153"/>
    <w:rsid w:val="00A863D1"/>
    <w:rsid w:val="00A86FF6"/>
    <w:rsid w:val="00A91D80"/>
    <w:rsid w:val="00A93213"/>
    <w:rsid w:val="00A957EA"/>
    <w:rsid w:val="00A95C31"/>
    <w:rsid w:val="00A96599"/>
    <w:rsid w:val="00A96879"/>
    <w:rsid w:val="00AA2A3A"/>
    <w:rsid w:val="00AA2AEA"/>
    <w:rsid w:val="00AA5489"/>
    <w:rsid w:val="00AA6439"/>
    <w:rsid w:val="00AA6624"/>
    <w:rsid w:val="00AA73FB"/>
    <w:rsid w:val="00AA78B7"/>
    <w:rsid w:val="00AB12EC"/>
    <w:rsid w:val="00AB1CC2"/>
    <w:rsid w:val="00AB1E44"/>
    <w:rsid w:val="00AB39A6"/>
    <w:rsid w:val="00AB550D"/>
    <w:rsid w:val="00AC00BD"/>
    <w:rsid w:val="00AC091C"/>
    <w:rsid w:val="00AC1137"/>
    <w:rsid w:val="00AC1998"/>
    <w:rsid w:val="00AC307A"/>
    <w:rsid w:val="00AC51A2"/>
    <w:rsid w:val="00AC5DF6"/>
    <w:rsid w:val="00AC6AD9"/>
    <w:rsid w:val="00AD0105"/>
    <w:rsid w:val="00AD11FF"/>
    <w:rsid w:val="00AD28BB"/>
    <w:rsid w:val="00AD5C89"/>
    <w:rsid w:val="00AD5F2C"/>
    <w:rsid w:val="00AD7793"/>
    <w:rsid w:val="00AE14A5"/>
    <w:rsid w:val="00AE14D5"/>
    <w:rsid w:val="00AE32AF"/>
    <w:rsid w:val="00AE5CA3"/>
    <w:rsid w:val="00AE63C0"/>
    <w:rsid w:val="00AE7934"/>
    <w:rsid w:val="00AF05B7"/>
    <w:rsid w:val="00AF2375"/>
    <w:rsid w:val="00AF271D"/>
    <w:rsid w:val="00AF2EB4"/>
    <w:rsid w:val="00AF326E"/>
    <w:rsid w:val="00AF4C84"/>
    <w:rsid w:val="00AF53FD"/>
    <w:rsid w:val="00AF5AA7"/>
    <w:rsid w:val="00AF6CAF"/>
    <w:rsid w:val="00AF7D2A"/>
    <w:rsid w:val="00B00528"/>
    <w:rsid w:val="00B00687"/>
    <w:rsid w:val="00B024DA"/>
    <w:rsid w:val="00B0399D"/>
    <w:rsid w:val="00B0767A"/>
    <w:rsid w:val="00B1294A"/>
    <w:rsid w:val="00B12C4B"/>
    <w:rsid w:val="00B144B7"/>
    <w:rsid w:val="00B17D12"/>
    <w:rsid w:val="00B2199F"/>
    <w:rsid w:val="00B26A08"/>
    <w:rsid w:val="00B26A30"/>
    <w:rsid w:val="00B27B9E"/>
    <w:rsid w:val="00B308FC"/>
    <w:rsid w:val="00B30B0E"/>
    <w:rsid w:val="00B3123E"/>
    <w:rsid w:val="00B334DE"/>
    <w:rsid w:val="00B34C42"/>
    <w:rsid w:val="00B355A2"/>
    <w:rsid w:val="00B35A82"/>
    <w:rsid w:val="00B35B4F"/>
    <w:rsid w:val="00B366EB"/>
    <w:rsid w:val="00B41CB2"/>
    <w:rsid w:val="00B44425"/>
    <w:rsid w:val="00B44A1A"/>
    <w:rsid w:val="00B4509A"/>
    <w:rsid w:val="00B46124"/>
    <w:rsid w:val="00B472B2"/>
    <w:rsid w:val="00B47B70"/>
    <w:rsid w:val="00B505D5"/>
    <w:rsid w:val="00B5105E"/>
    <w:rsid w:val="00B528A1"/>
    <w:rsid w:val="00B54839"/>
    <w:rsid w:val="00B54BF6"/>
    <w:rsid w:val="00B55796"/>
    <w:rsid w:val="00B55B5C"/>
    <w:rsid w:val="00B55D58"/>
    <w:rsid w:val="00B604B3"/>
    <w:rsid w:val="00B6108E"/>
    <w:rsid w:val="00B62A5F"/>
    <w:rsid w:val="00B62BB9"/>
    <w:rsid w:val="00B62C2C"/>
    <w:rsid w:val="00B63185"/>
    <w:rsid w:val="00B63A04"/>
    <w:rsid w:val="00B63E64"/>
    <w:rsid w:val="00B65CC5"/>
    <w:rsid w:val="00B67DCF"/>
    <w:rsid w:val="00B71FFA"/>
    <w:rsid w:val="00B73324"/>
    <w:rsid w:val="00B746A7"/>
    <w:rsid w:val="00B75B2D"/>
    <w:rsid w:val="00B7613C"/>
    <w:rsid w:val="00B8002E"/>
    <w:rsid w:val="00B80A12"/>
    <w:rsid w:val="00B81D76"/>
    <w:rsid w:val="00B824ED"/>
    <w:rsid w:val="00B831D8"/>
    <w:rsid w:val="00B83A96"/>
    <w:rsid w:val="00B86813"/>
    <w:rsid w:val="00B9096A"/>
    <w:rsid w:val="00B90F07"/>
    <w:rsid w:val="00B913E4"/>
    <w:rsid w:val="00B9265A"/>
    <w:rsid w:val="00B92987"/>
    <w:rsid w:val="00B9309B"/>
    <w:rsid w:val="00B94DBC"/>
    <w:rsid w:val="00B9524D"/>
    <w:rsid w:val="00B95484"/>
    <w:rsid w:val="00B95808"/>
    <w:rsid w:val="00B96568"/>
    <w:rsid w:val="00B9687A"/>
    <w:rsid w:val="00B96B02"/>
    <w:rsid w:val="00BA0C18"/>
    <w:rsid w:val="00BA21CF"/>
    <w:rsid w:val="00BA3E35"/>
    <w:rsid w:val="00BA6522"/>
    <w:rsid w:val="00BA79F3"/>
    <w:rsid w:val="00BA7D0C"/>
    <w:rsid w:val="00BB0211"/>
    <w:rsid w:val="00BB24D5"/>
    <w:rsid w:val="00BB259F"/>
    <w:rsid w:val="00BB740A"/>
    <w:rsid w:val="00BC16E2"/>
    <w:rsid w:val="00BC1993"/>
    <w:rsid w:val="00BC1A96"/>
    <w:rsid w:val="00BC2554"/>
    <w:rsid w:val="00BC283D"/>
    <w:rsid w:val="00BC4B99"/>
    <w:rsid w:val="00BC4DEE"/>
    <w:rsid w:val="00BC5B43"/>
    <w:rsid w:val="00BC7E58"/>
    <w:rsid w:val="00BD023F"/>
    <w:rsid w:val="00BD0E48"/>
    <w:rsid w:val="00BD1362"/>
    <w:rsid w:val="00BD2223"/>
    <w:rsid w:val="00BD26EF"/>
    <w:rsid w:val="00BD59FE"/>
    <w:rsid w:val="00BD5B42"/>
    <w:rsid w:val="00BD6225"/>
    <w:rsid w:val="00BD6D9C"/>
    <w:rsid w:val="00BD7831"/>
    <w:rsid w:val="00BE00FA"/>
    <w:rsid w:val="00BE2E8A"/>
    <w:rsid w:val="00BE3873"/>
    <w:rsid w:val="00BE4961"/>
    <w:rsid w:val="00BF18D4"/>
    <w:rsid w:val="00BF1DCB"/>
    <w:rsid w:val="00BF3954"/>
    <w:rsid w:val="00BF5D6E"/>
    <w:rsid w:val="00BF6962"/>
    <w:rsid w:val="00BF6E19"/>
    <w:rsid w:val="00BF7344"/>
    <w:rsid w:val="00BF7F7E"/>
    <w:rsid w:val="00C048B8"/>
    <w:rsid w:val="00C04D91"/>
    <w:rsid w:val="00C04FF3"/>
    <w:rsid w:val="00C07CBB"/>
    <w:rsid w:val="00C1379E"/>
    <w:rsid w:val="00C13DE4"/>
    <w:rsid w:val="00C14FAF"/>
    <w:rsid w:val="00C15043"/>
    <w:rsid w:val="00C1621C"/>
    <w:rsid w:val="00C17020"/>
    <w:rsid w:val="00C202C9"/>
    <w:rsid w:val="00C22614"/>
    <w:rsid w:val="00C270AC"/>
    <w:rsid w:val="00C27DF4"/>
    <w:rsid w:val="00C30334"/>
    <w:rsid w:val="00C30443"/>
    <w:rsid w:val="00C306CF"/>
    <w:rsid w:val="00C30F64"/>
    <w:rsid w:val="00C31424"/>
    <w:rsid w:val="00C31ADA"/>
    <w:rsid w:val="00C33238"/>
    <w:rsid w:val="00C377A6"/>
    <w:rsid w:val="00C40298"/>
    <w:rsid w:val="00C40845"/>
    <w:rsid w:val="00C40D22"/>
    <w:rsid w:val="00C40EC4"/>
    <w:rsid w:val="00C42F12"/>
    <w:rsid w:val="00C472E8"/>
    <w:rsid w:val="00C52122"/>
    <w:rsid w:val="00C53916"/>
    <w:rsid w:val="00C55841"/>
    <w:rsid w:val="00C607E3"/>
    <w:rsid w:val="00C6134A"/>
    <w:rsid w:val="00C61DE7"/>
    <w:rsid w:val="00C649B5"/>
    <w:rsid w:val="00C657E0"/>
    <w:rsid w:val="00C66156"/>
    <w:rsid w:val="00C674E6"/>
    <w:rsid w:val="00C74C82"/>
    <w:rsid w:val="00C74D4F"/>
    <w:rsid w:val="00C757AD"/>
    <w:rsid w:val="00C76341"/>
    <w:rsid w:val="00C7634D"/>
    <w:rsid w:val="00C81BA9"/>
    <w:rsid w:val="00C82DD4"/>
    <w:rsid w:val="00C8532B"/>
    <w:rsid w:val="00C85A86"/>
    <w:rsid w:val="00C90780"/>
    <w:rsid w:val="00C92922"/>
    <w:rsid w:val="00C93271"/>
    <w:rsid w:val="00C93D46"/>
    <w:rsid w:val="00C9408E"/>
    <w:rsid w:val="00C957AC"/>
    <w:rsid w:val="00CA0EE8"/>
    <w:rsid w:val="00CA1F38"/>
    <w:rsid w:val="00CA2B6B"/>
    <w:rsid w:val="00CA2B9D"/>
    <w:rsid w:val="00CA7169"/>
    <w:rsid w:val="00CA7811"/>
    <w:rsid w:val="00CB1DE3"/>
    <w:rsid w:val="00CB31B4"/>
    <w:rsid w:val="00CB3333"/>
    <w:rsid w:val="00CB3B8A"/>
    <w:rsid w:val="00CB4BD0"/>
    <w:rsid w:val="00CB4F35"/>
    <w:rsid w:val="00CB6671"/>
    <w:rsid w:val="00CC0193"/>
    <w:rsid w:val="00CC03E6"/>
    <w:rsid w:val="00CC09AF"/>
    <w:rsid w:val="00CC0E9A"/>
    <w:rsid w:val="00CC1537"/>
    <w:rsid w:val="00CC30AE"/>
    <w:rsid w:val="00CC5E70"/>
    <w:rsid w:val="00CD0C53"/>
    <w:rsid w:val="00CD3176"/>
    <w:rsid w:val="00CD40F5"/>
    <w:rsid w:val="00CD44E5"/>
    <w:rsid w:val="00CD5CDC"/>
    <w:rsid w:val="00CD777F"/>
    <w:rsid w:val="00CE2BF7"/>
    <w:rsid w:val="00CE3EFF"/>
    <w:rsid w:val="00CE5C63"/>
    <w:rsid w:val="00CE70A1"/>
    <w:rsid w:val="00CE72DD"/>
    <w:rsid w:val="00CF0640"/>
    <w:rsid w:val="00CF5B66"/>
    <w:rsid w:val="00CF603B"/>
    <w:rsid w:val="00CF637A"/>
    <w:rsid w:val="00CF7B0B"/>
    <w:rsid w:val="00D0233F"/>
    <w:rsid w:val="00D03DA8"/>
    <w:rsid w:val="00D04D0D"/>
    <w:rsid w:val="00D1097A"/>
    <w:rsid w:val="00D10FEF"/>
    <w:rsid w:val="00D1147E"/>
    <w:rsid w:val="00D12A45"/>
    <w:rsid w:val="00D1323E"/>
    <w:rsid w:val="00D13895"/>
    <w:rsid w:val="00D13B3A"/>
    <w:rsid w:val="00D13CB7"/>
    <w:rsid w:val="00D15EF9"/>
    <w:rsid w:val="00D2219A"/>
    <w:rsid w:val="00D27294"/>
    <w:rsid w:val="00D27841"/>
    <w:rsid w:val="00D31F99"/>
    <w:rsid w:val="00D325CE"/>
    <w:rsid w:val="00D33235"/>
    <w:rsid w:val="00D34C25"/>
    <w:rsid w:val="00D36D04"/>
    <w:rsid w:val="00D37AF3"/>
    <w:rsid w:val="00D41069"/>
    <w:rsid w:val="00D41919"/>
    <w:rsid w:val="00D44BC4"/>
    <w:rsid w:val="00D4617F"/>
    <w:rsid w:val="00D468CA"/>
    <w:rsid w:val="00D46A81"/>
    <w:rsid w:val="00D47218"/>
    <w:rsid w:val="00D50563"/>
    <w:rsid w:val="00D5205B"/>
    <w:rsid w:val="00D52B6B"/>
    <w:rsid w:val="00D55216"/>
    <w:rsid w:val="00D6336A"/>
    <w:rsid w:val="00D63402"/>
    <w:rsid w:val="00D63D8C"/>
    <w:rsid w:val="00D64523"/>
    <w:rsid w:val="00D66E28"/>
    <w:rsid w:val="00D70706"/>
    <w:rsid w:val="00D72105"/>
    <w:rsid w:val="00D723BA"/>
    <w:rsid w:val="00D72F63"/>
    <w:rsid w:val="00D73EA2"/>
    <w:rsid w:val="00D74DB7"/>
    <w:rsid w:val="00D76EDC"/>
    <w:rsid w:val="00D82670"/>
    <w:rsid w:val="00D82DE8"/>
    <w:rsid w:val="00D84867"/>
    <w:rsid w:val="00D86619"/>
    <w:rsid w:val="00D92D18"/>
    <w:rsid w:val="00D931B9"/>
    <w:rsid w:val="00D93A25"/>
    <w:rsid w:val="00D949F7"/>
    <w:rsid w:val="00D96C68"/>
    <w:rsid w:val="00DA07D7"/>
    <w:rsid w:val="00DA1652"/>
    <w:rsid w:val="00DA2ED6"/>
    <w:rsid w:val="00DA5072"/>
    <w:rsid w:val="00DA50A0"/>
    <w:rsid w:val="00DA5AAF"/>
    <w:rsid w:val="00DB1034"/>
    <w:rsid w:val="00DB12E4"/>
    <w:rsid w:val="00DB1A33"/>
    <w:rsid w:val="00DB1BCE"/>
    <w:rsid w:val="00DB2FF1"/>
    <w:rsid w:val="00DB391C"/>
    <w:rsid w:val="00DB44B7"/>
    <w:rsid w:val="00DB50A7"/>
    <w:rsid w:val="00DB634A"/>
    <w:rsid w:val="00DB6FF1"/>
    <w:rsid w:val="00DC0562"/>
    <w:rsid w:val="00DC0958"/>
    <w:rsid w:val="00DC2E10"/>
    <w:rsid w:val="00DC3CB0"/>
    <w:rsid w:val="00DC4D47"/>
    <w:rsid w:val="00DC6627"/>
    <w:rsid w:val="00DC71E6"/>
    <w:rsid w:val="00DC7526"/>
    <w:rsid w:val="00DD336D"/>
    <w:rsid w:val="00DD3910"/>
    <w:rsid w:val="00DD4A63"/>
    <w:rsid w:val="00DD6265"/>
    <w:rsid w:val="00DE0639"/>
    <w:rsid w:val="00DE1D5A"/>
    <w:rsid w:val="00DE27C4"/>
    <w:rsid w:val="00DE2A04"/>
    <w:rsid w:val="00DE31E9"/>
    <w:rsid w:val="00DE34C5"/>
    <w:rsid w:val="00DE5B5D"/>
    <w:rsid w:val="00DE6E09"/>
    <w:rsid w:val="00DF40E0"/>
    <w:rsid w:val="00DF4127"/>
    <w:rsid w:val="00DF42D2"/>
    <w:rsid w:val="00DF5531"/>
    <w:rsid w:val="00E00BB3"/>
    <w:rsid w:val="00E027ED"/>
    <w:rsid w:val="00E03279"/>
    <w:rsid w:val="00E04726"/>
    <w:rsid w:val="00E04C3C"/>
    <w:rsid w:val="00E06EFC"/>
    <w:rsid w:val="00E10A84"/>
    <w:rsid w:val="00E10F61"/>
    <w:rsid w:val="00E116FB"/>
    <w:rsid w:val="00E119A3"/>
    <w:rsid w:val="00E11B30"/>
    <w:rsid w:val="00E12B1D"/>
    <w:rsid w:val="00E13C0B"/>
    <w:rsid w:val="00E1492B"/>
    <w:rsid w:val="00E14EF9"/>
    <w:rsid w:val="00E15D83"/>
    <w:rsid w:val="00E17D14"/>
    <w:rsid w:val="00E268AA"/>
    <w:rsid w:val="00E27A17"/>
    <w:rsid w:val="00E27BD3"/>
    <w:rsid w:val="00E31688"/>
    <w:rsid w:val="00E32E99"/>
    <w:rsid w:val="00E35DC8"/>
    <w:rsid w:val="00E377E7"/>
    <w:rsid w:val="00E41F20"/>
    <w:rsid w:val="00E426F5"/>
    <w:rsid w:val="00E43C9D"/>
    <w:rsid w:val="00E46BA6"/>
    <w:rsid w:val="00E51B26"/>
    <w:rsid w:val="00E54208"/>
    <w:rsid w:val="00E54D56"/>
    <w:rsid w:val="00E54F27"/>
    <w:rsid w:val="00E5572E"/>
    <w:rsid w:val="00E5584D"/>
    <w:rsid w:val="00E55F42"/>
    <w:rsid w:val="00E56A27"/>
    <w:rsid w:val="00E63415"/>
    <w:rsid w:val="00E64E30"/>
    <w:rsid w:val="00E65FEA"/>
    <w:rsid w:val="00E66254"/>
    <w:rsid w:val="00E667C3"/>
    <w:rsid w:val="00E67173"/>
    <w:rsid w:val="00E70599"/>
    <w:rsid w:val="00E71480"/>
    <w:rsid w:val="00E71B4A"/>
    <w:rsid w:val="00E71EE3"/>
    <w:rsid w:val="00E7375E"/>
    <w:rsid w:val="00E73E82"/>
    <w:rsid w:val="00E75713"/>
    <w:rsid w:val="00E779A0"/>
    <w:rsid w:val="00E77E56"/>
    <w:rsid w:val="00E85A62"/>
    <w:rsid w:val="00E863F8"/>
    <w:rsid w:val="00E87576"/>
    <w:rsid w:val="00E90345"/>
    <w:rsid w:val="00E91271"/>
    <w:rsid w:val="00E91386"/>
    <w:rsid w:val="00EA037B"/>
    <w:rsid w:val="00EA1BFF"/>
    <w:rsid w:val="00EA2A82"/>
    <w:rsid w:val="00EA37CB"/>
    <w:rsid w:val="00EA3C86"/>
    <w:rsid w:val="00EA7C4D"/>
    <w:rsid w:val="00EB3A0E"/>
    <w:rsid w:val="00EB3ED2"/>
    <w:rsid w:val="00EB443A"/>
    <w:rsid w:val="00EB480C"/>
    <w:rsid w:val="00EB7704"/>
    <w:rsid w:val="00EC010D"/>
    <w:rsid w:val="00EC0B31"/>
    <w:rsid w:val="00EC4081"/>
    <w:rsid w:val="00EC663D"/>
    <w:rsid w:val="00EC7DE3"/>
    <w:rsid w:val="00ED1C46"/>
    <w:rsid w:val="00ED293B"/>
    <w:rsid w:val="00ED3FDF"/>
    <w:rsid w:val="00ED459E"/>
    <w:rsid w:val="00ED4A2F"/>
    <w:rsid w:val="00ED79B5"/>
    <w:rsid w:val="00EE063A"/>
    <w:rsid w:val="00EE21C7"/>
    <w:rsid w:val="00EE2AD3"/>
    <w:rsid w:val="00EE5076"/>
    <w:rsid w:val="00EE73E9"/>
    <w:rsid w:val="00EE7411"/>
    <w:rsid w:val="00EF0BEF"/>
    <w:rsid w:val="00EF1988"/>
    <w:rsid w:val="00EF35CA"/>
    <w:rsid w:val="00EF692C"/>
    <w:rsid w:val="00EF757B"/>
    <w:rsid w:val="00F02F3C"/>
    <w:rsid w:val="00F05C31"/>
    <w:rsid w:val="00F0693B"/>
    <w:rsid w:val="00F0755D"/>
    <w:rsid w:val="00F07D19"/>
    <w:rsid w:val="00F107B5"/>
    <w:rsid w:val="00F10BCF"/>
    <w:rsid w:val="00F1103C"/>
    <w:rsid w:val="00F110BA"/>
    <w:rsid w:val="00F12963"/>
    <w:rsid w:val="00F148CE"/>
    <w:rsid w:val="00F15774"/>
    <w:rsid w:val="00F17677"/>
    <w:rsid w:val="00F177B6"/>
    <w:rsid w:val="00F230F8"/>
    <w:rsid w:val="00F235E5"/>
    <w:rsid w:val="00F23C16"/>
    <w:rsid w:val="00F24051"/>
    <w:rsid w:val="00F241D0"/>
    <w:rsid w:val="00F25CF9"/>
    <w:rsid w:val="00F26134"/>
    <w:rsid w:val="00F266C0"/>
    <w:rsid w:val="00F3033C"/>
    <w:rsid w:val="00F30600"/>
    <w:rsid w:val="00F30B65"/>
    <w:rsid w:val="00F3185E"/>
    <w:rsid w:val="00F32276"/>
    <w:rsid w:val="00F3239D"/>
    <w:rsid w:val="00F33B7D"/>
    <w:rsid w:val="00F341CA"/>
    <w:rsid w:val="00F367AD"/>
    <w:rsid w:val="00F447EF"/>
    <w:rsid w:val="00F46BE8"/>
    <w:rsid w:val="00F5481C"/>
    <w:rsid w:val="00F569DA"/>
    <w:rsid w:val="00F56B9A"/>
    <w:rsid w:val="00F57360"/>
    <w:rsid w:val="00F57973"/>
    <w:rsid w:val="00F60117"/>
    <w:rsid w:val="00F601D1"/>
    <w:rsid w:val="00F60969"/>
    <w:rsid w:val="00F61CF4"/>
    <w:rsid w:val="00F621B8"/>
    <w:rsid w:val="00F6221A"/>
    <w:rsid w:val="00F6298E"/>
    <w:rsid w:val="00F64ECA"/>
    <w:rsid w:val="00F66042"/>
    <w:rsid w:val="00F66EBA"/>
    <w:rsid w:val="00F7482B"/>
    <w:rsid w:val="00F74F8A"/>
    <w:rsid w:val="00F76C36"/>
    <w:rsid w:val="00F77C1B"/>
    <w:rsid w:val="00F77CDD"/>
    <w:rsid w:val="00F82374"/>
    <w:rsid w:val="00F8322B"/>
    <w:rsid w:val="00F842C6"/>
    <w:rsid w:val="00F849ED"/>
    <w:rsid w:val="00F84EAA"/>
    <w:rsid w:val="00F850C0"/>
    <w:rsid w:val="00F85484"/>
    <w:rsid w:val="00F9221D"/>
    <w:rsid w:val="00F93D04"/>
    <w:rsid w:val="00F956E1"/>
    <w:rsid w:val="00F95B71"/>
    <w:rsid w:val="00F968BE"/>
    <w:rsid w:val="00FA0EE6"/>
    <w:rsid w:val="00FA125C"/>
    <w:rsid w:val="00FA41CA"/>
    <w:rsid w:val="00FA4A69"/>
    <w:rsid w:val="00FA58E2"/>
    <w:rsid w:val="00FA6CAC"/>
    <w:rsid w:val="00FA6EC4"/>
    <w:rsid w:val="00FB0436"/>
    <w:rsid w:val="00FB0ABB"/>
    <w:rsid w:val="00FB1931"/>
    <w:rsid w:val="00FB27EB"/>
    <w:rsid w:val="00FB28DF"/>
    <w:rsid w:val="00FB41F4"/>
    <w:rsid w:val="00FB641E"/>
    <w:rsid w:val="00FB78C8"/>
    <w:rsid w:val="00FC1341"/>
    <w:rsid w:val="00FC1C34"/>
    <w:rsid w:val="00FC1F67"/>
    <w:rsid w:val="00FC3513"/>
    <w:rsid w:val="00FC5C13"/>
    <w:rsid w:val="00FC62F5"/>
    <w:rsid w:val="00FD13BA"/>
    <w:rsid w:val="00FD2387"/>
    <w:rsid w:val="00FD4CE6"/>
    <w:rsid w:val="00FD58AB"/>
    <w:rsid w:val="00FD5A77"/>
    <w:rsid w:val="00FD77A5"/>
    <w:rsid w:val="00FE0A19"/>
    <w:rsid w:val="00FE224A"/>
    <w:rsid w:val="00FE745A"/>
    <w:rsid w:val="00FF0BC3"/>
    <w:rsid w:val="00FF22BC"/>
    <w:rsid w:val="00FF4AB9"/>
    <w:rsid w:val="00FF6E3B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f1f7ed,#ddf0f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C13B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13B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5D4F5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E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5ED8"/>
  </w:style>
  <w:style w:type="paragraph" w:styleId="a4">
    <w:name w:val="footer"/>
    <w:basedOn w:val="a"/>
    <w:link w:val="Char0"/>
    <w:uiPriority w:val="99"/>
    <w:unhideWhenUsed/>
    <w:rsid w:val="00925E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5ED8"/>
  </w:style>
  <w:style w:type="paragraph" w:customStyle="1" w:styleId="EndNoteBibliographyTitle">
    <w:name w:val="EndNote Bibliography Title"/>
    <w:basedOn w:val="a"/>
    <w:link w:val="EndNoteBibliographyTitleChar"/>
    <w:rsid w:val="007D5808"/>
    <w:pPr>
      <w:spacing w:after="0"/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D5808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7D5808"/>
    <w:pPr>
      <w:spacing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7D5808"/>
    <w:rPr>
      <w:rFonts w:ascii="Times New Roman" w:hAnsi="Times New Roman" w:cs="Times New Roman"/>
      <w:noProof/>
      <w:sz w:val="22"/>
    </w:rPr>
  </w:style>
  <w:style w:type="character" w:styleId="a5">
    <w:name w:val="Hyperlink"/>
    <w:basedOn w:val="a0"/>
    <w:uiPriority w:val="99"/>
    <w:unhideWhenUsed/>
    <w:rsid w:val="007D5808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01C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01C9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8C13B6"/>
    <w:rPr>
      <w:rFonts w:asciiTheme="majorHAnsi" w:eastAsiaTheme="majorEastAsia" w:hAnsiTheme="majorHAnsi" w:cstheme="majorBidi"/>
      <w:sz w:val="28"/>
      <w:szCs w:val="28"/>
    </w:rPr>
  </w:style>
  <w:style w:type="character" w:styleId="a7">
    <w:name w:val="Book Title"/>
    <w:basedOn w:val="a0"/>
    <w:uiPriority w:val="33"/>
    <w:qFormat/>
    <w:rsid w:val="008C13B6"/>
    <w:rPr>
      <w:b/>
      <w:bCs/>
      <w:smallCaps/>
      <w:spacing w:val="5"/>
    </w:rPr>
  </w:style>
  <w:style w:type="character" w:styleId="a8">
    <w:name w:val="Intense Emphasis"/>
    <w:basedOn w:val="a0"/>
    <w:uiPriority w:val="21"/>
    <w:qFormat/>
    <w:rsid w:val="008C13B6"/>
    <w:rPr>
      <w:b/>
      <w:bCs/>
      <w:i/>
      <w:iCs/>
      <w:color w:val="5B9BD5" w:themeColor="accent1"/>
    </w:rPr>
  </w:style>
  <w:style w:type="character" w:customStyle="1" w:styleId="2Char">
    <w:name w:val="제목 2 Char"/>
    <w:basedOn w:val="a0"/>
    <w:link w:val="2"/>
    <w:uiPriority w:val="9"/>
    <w:rsid w:val="008C13B6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5D4F51"/>
    <w:rPr>
      <w:rFonts w:asciiTheme="majorHAnsi" w:eastAsiaTheme="majorEastAsia" w:hAnsiTheme="majorHAnsi" w:cstheme="majorBidi"/>
    </w:rPr>
  </w:style>
  <w:style w:type="character" w:styleId="a9">
    <w:name w:val="FollowedHyperlink"/>
    <w:basedOn w:val="a0"/>
    <w:uiPriority w:val="99"/>
    <w:semiHidden/>
    <w:unhideWhenUsed/>
    <w:rsid w:val="000C55A8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B0767A"/>
    <w:pPr>
      <w:ind w:leftChars="400" w:left="800"/>
    </w:pPr>
  </w:style>
  <w:style w:type="numbering" w:customStyle="1" w:styleId="10">
    <w:name w:val="목록 없음1"/>
    <w:next w:val="a2"/>
    <w:uiPriority w:val="99"/>
    <w:semiHidden/>
    <w:unhideWhenUsed/>
    <w:rsid w:val="004D46B6"/>
  </w:style>
  <w:style w:type="paragraph" w:customStyle="1" w:styleId="MS">
    <w:name w:val="MS바탕글"/>
    <w:basedOn w:val="a"/>
    <w:link w:val="MSChar"/>
    <w:rsid w:val="004D46B6"/>
    <w:pPr>
      <w:spacing w:after="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MSChar">
    <w:name w:val="MS바탕글 Char"/>
    <w:basedOn w:val="a0"/>
    <w:link w:val="MS"/>
    <w:rsid w:val="004D46B6"/>
    <w:rPr>
      <w:rFonts w:ascii="맑은 고딕" w:eastAsia="굴림" w:hAnsi="굴림" w:cs="굴림"/>
      <w:color w:val="000000"/>
      <w:kern w:val="0"/>
      <w:szCs w:val="20"/>
    </w:rPr>
  </w:style>
  <w:style w:type="paragraph" w:customStyle="1" w:styleId="affiliation">
    <w:name w:val="affiliation"/>
    <w:basedOn w:val="a"/>
    <w:rsid w:val="004D46B6"/>
    <w:pPr>
      <w:spacing w:before="120" w:after="0" w:line="240" w:lineRule="auto"/>
      <w:textAlignment w:val="baseline"/>
    </w:pPr>
    <w:rPr>
      <w:rFonts w:ascii="한컴바탕" w:eastAsia="굴림" w:hAnsi="굴림" w:cs="굴림"/>
      <w:i/>
      <w:iCs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D46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D46B6"/>
    <w:rPr>
      <w:rFonts w:ascii="굴림체" w:eastAsia="굴림체" w:hAnsi="굴림체" w:cs="굴림체"/>
      <w:kern w:val="0"/>
      <w:sz w:val="24"/>
      <w:szCs w:val="24"/>
    </w:rPr>
  </w:style>
  <w:style w:type="paragraph" w:customStyle="1" w:styleId="phone">
    <w:name w:val="phone"/>
    <w:basedOn w:val="a"/>
    <w:rsid w:val="004D46B6"/>
    <w:pPr>
      <w:spacing w:before="120" w:after="0" w:line="240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styleId="ab">
    <w:name w:val="line number"/>
    <w:basedOn w:val="a0"/>
    <w:uiPriority w:val="99"/>
    <w:semiHidden/>
    <w:unhideWhenUsed/>
    <w:rsid w:val="000609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C13B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13B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5D4F5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E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5ED8"/>
  </w:style>
  <w:style w:type="paragraph" w:styleId="a4">
    <w:name w:val="footer"/>
    <w:basedOn w:val="a"/>
    <w:link w:val="Char0"/>
    <w:uiPriority w:val="99"/>
    <w:unhideWhenUsed/>
    <w:rsid w:val="00925E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5ED8"/>
  </w:style>
  <w:style w:type="paragraph" w:customStyle="1" w:styleId="EndNoteBibliographyTitle">
    <w:name w:val="EndNote Bibliography Title"/>
    <w:basedOn w:val="a"/>
    <w:link w:val="EndNoteBibliographyTitleChar"/>
    <w:rsid w:val="007D5808"/>
    <w:pPr>
      <w:spacing w:after="0"/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D5808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7D5808"/>
    <w:pPr>
      <w:spacing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7D5808"/>
    <w:rPr>
      <w:rFonts w:ascii="Times New Roman" w:hAnsi="Times New Roman" w:cs="Times New Roman"/>
      <w:noProof/>
      <w:sz w:val="22"/>
    </w:rPr>
  </w:style>
  <w:style w:type="character" w:styleId="a5">
    <w:name w:val="Hyperlink"/>
    <w:basedOn w:val="a0"/>
    <w:uiPriority w:val="99"/>
    <w:unhideWhenUsed/>
    <w:rsid w:val="007D5808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01C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01C9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8C13B6"/>
    <w:rPr>
      <w:rFonts w:asciiTheme="majorHAnsi" w:eastAsiaTheme="majorEastAsia" w:hAnsiTheme="majorHAnsi" w:cstheme="majorBidi"/>
      <w:sz w:val="28"/>
      <w:szCs w:val="28"/>
    </w:rPr>
  </w:style>
  <w:style w:type="character" w:styleId="a7">
    <w:name w:val="Book Title"/>
    <w:basedOn w:val="a0"/>
    <w:uiPriority w:val="33"/>
    <w:qFormat/>
    <w:rsid w:val="008C13B6"/>
    <w:rPr>
      <w:b/>
      <w:bCs/>
      <w:smallCaps/>
      <w:spacing w:val="5"/>
    </w:rPr>
  </w:style>
  <w:style w:type="character" w:styleId="a8">
    <w:name w:val="Intense Emphasis"/>
    <w:basedOn w:val="a0"/>
    <w:uiPriority w:val="21"/>
    <w:qFormat/>
    <w:rsid w:val="008C13B6"/>
    <w:rPr>
      <w:b/>
      <w:bCs/>
      <w:i/>
      <w:iCs/>
      <w:color w:val="5B9BD5" w:themeColor="accent1"/>
    </w:rPr>
  </w:style>
  <w:style w:type="character" w:customStyle="1" w:styleId="2Char">
    <w:name w:val="제목 2 Char"/>
    <w:basedOn w:val="a0"/>
    <w:link w:val="2"/>
    <w:uiPriority w:val="9"/>
    <w:rsid w:val="008C13B6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5D4F51"/>
    <w:rPr>
      <w:rFonts w:asciiTheme="majorHAnsi" w:eastAsiaTheme="majorEastAsia" w:hAnsiTheme="majorHAnsi" w:cstheme="majorBidi"/>
    </w:rPr>
  </w:style>
  <w:style w:type="character" w:styleId="a9">
    <w:name w:val="FollowedHyperlink"/>
    <w:basedOn w:val="a0"/>
    <w:uiPriority w:val="99"/>
    <w:semiHidden/>
    <w:unhideWhenUsed/>
    <w:rsid w:val="000C55A8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B0767A"/>
    <w:pPr>
      <w:ind w:leftChars="400" w:left="800"/>
    </w:pPr>
  </w:style>
  <w:style w:type="numbering" w:customStyle="1" w:styleId="10">
    <w:name w:val="목록 없음1"/>
    <w:next w:val="a2"/>
    <w:uiPriority w:val="99"/>
    <w:semiHidden/>
    <w:unhideWhenUsed/>
    <w:rsid w:val="004D46B6"/>
  </w:style>
  <w:style w:type="paragraph" w:customStyle="1" w:styleId="MS">
    <w:name w:val="MS바탕글"/>
    <w:basedOn w:val="a"/>
    <w:link w:val="MSChar"/>
    <w:rsid w:val="004D46B6"/>
    <w:pPr>
      <w:spacing w:after="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MSChar">
    <w:name w:val="MS바탕글 Char"/>
    <w:basedOn w:val="a0"/>
    <w:link w:val="MS"/>
    <w:rsid w:val="004D46B6"/>
    <w:rPr>
      <w:rFonts w:ascii="맑은 고딕" w:eastAsia="굴림" w:hAnsi="굴림" w:cs="굴림"/>
      <w:color w:val="000000"/>
      <w:kern w:val="0"/>
      <w:szCs w:val="20"/>
    </w:rPr>
  </w:style>
  <w:style w:type="paragraph" w:customStyle="1" w:styleId="affiliation">
    <w:name w:val="affiliation"/>
    <w:basedOn w:val="a"/>
    <w:rsid w:val="004D46B6"/>
    <w:pPr>
      <w:spacing w:before="120" w:after="0" w:line="240" w:lineRule="auto"/>
      <w:textAlignment w:val="baseline"/>
    </w:pPr>
    <w:rPr>
      <w:rFonts w:ascii="한컴바탕" w:eastAsia="굴림" w:hAnsi="굴림" w:cs="굴림"/>
      <w:i/>
      <w:iCs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D46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D46B6"/>
    <w:rPr>
      <w:rFonts w:ascii="굴림체" w:eastAsia="굴림체" w:hAnsi="굴림체" w:cs="굴림체"/>
      <w:kern w:val="0"/>
      <w:sz w:val="24"/>
      <w:szCs w:val="24"/>
    </w:rPr>
  </w:style>
  <w:style w:type="paragraph" w:customStyle="1" w:styleId="phone">
    <w:name w:val="phone"/>
    <w:basedOn w:val="a"/>
    <w:rsid w:val="004D46B6"/>
    <w:pPr>
      <w:spacing w:before="120" w:after="0" w:line="240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styleId="ab">
    <w:name w:val="line number"/>
    <w:basedOn w:val="a0"/>
    <w:uiPriority w:val="99"/>
    <w:semiHidden/>
    <w:unhideWhenUsed/>
    <w:rsid w:val="00060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2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99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5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60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983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645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69282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5256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9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8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63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16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622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457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8819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842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4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4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1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16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640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77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50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98007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377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5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0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08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51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299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953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516215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3052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0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58744-AE06-4FD9-8DEB-7B453FA2C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 용정</dc:creator>
  <cp:lastModifiedBy>Joh.H.K</cp:lastModifiedBy>
  <cp:revision>3</cp:revision>
  <cp:lastPrinted>2019-10-16T21:42:00Z</cp:lastPrinted>
  <dcterms:created xsi:type="dcterms:W3CDTF">2019-11-08T19:34:00Z</dcterms:created>
  <dcterms:modified xsi:type="dcterms:W3CDTF">2019-11-08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korean-medical-science</vt:lpwstr>
  </property>
  <property fmtid="{D5CDD505-2E9C-101B-9397-08002B2CF9AE}" pid="15" name="Mendeley Recent Style Name 6_1">
    <vt:lpwstr>Journal of Korean Medical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he-new-england-journal-of-medicine</vt:lpwstr>
  </property>
  <property fmtid="{D5CDD505-2E9C-101B-9397-08002B2CF9AE}" pid="24" name="Mendeley Unique User Id_1">
    <vt:lpwstr>595bfd74-4a87-30f8-87a2-bbf6840bfb2e</vt:lpwstr>
  </property>
</Properties>
</file>